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F8A09" w14:textId="069AF3BC" w:rsidR="00BA1F8D" w:rsidRDefault="00E42CAC" w:rsidP="00E42CAC">
      <w:pPr>
        <w:rPr>
          <w:sz w:val="32"/>
          <w:szCs w:val="32"/>
          <w:lang w:val="en-GB"/>
        </w:rPr>
      </w:pPr>
      <w:bookmarkStart w:id="0" w:name="_Hlk152145007"/>
      <w:r w:rsidRPr="00E10E4C">
        <w:rPr>
          <w:b/>
          <w:bCs/>
          <w:sz w:val="32"/>
          <w:szCs w:val="32"/>
          <w:lang w:val="en-GB"/>
        </w:rPr>
        <w:t xml:space="preserve">Additional File </w:t>
      </w:r>
      <w:r w:rsidR="00194D9C">
        <w:rPr>
          <w:b/>
          <w:bCs/>
          <w:sz w:val="32"/>
          <w:szCs w:val="32"/>
          <w:lang w:val="en-GB"/>
        </w:rPr>
        <w:t>4</w:t>
      </w:r>
      <w:r w:rsidRPr="00E10E4C">
        <w:rPr>
          <w:b/>
          <w:bCs/>
          <w:sz w:val="32"/>
          <w:szCs w:val="32"/>
          <w:lang w:val="en-GB"/>
        </w:rPr>
        <w:t>:</w:t>
      </w:r>
      <w:r w:rsidRPr="00E10E4C">
        <w:rPr>
          <w:sz w:val="32"/>
          <w:szCs w:val="32"/>
          <w:lang w:val="en-GB"/>
        </w:rPr>
        <w:t xml:space="preserve"> </w:t>
      </w:r>
      <w:bookmarkEnd w:id="0"/>
      <w:r>
        <w:rPr>
          <w:sz w:val="32"/>
          <w:szCs w:val="32"/>
          <w:lang w:val="en-GB"/>
        </w:rPr>
        <w:t>Cox regression – Additional results</w:t>
      </w:r>
    </w:p>
    <w:p w14:paraId="618E3B00" w14:textId="77777777" w:rsidR="00C13A7E" w:rsidRPr="00C13A7E" w:rsidRDefault="00C13A7E" w:rsidP="00E42CAC">
      <w:pPr>
        <w:rPr>
          <w:sz w:val="32"/>
          <w:szCs w:val="32"/>
          <w:lang w:val="en-GB"/>
        </w:rPr>
      </w:pPr>
    </w:p>
    <w:p w14:paraId="59C3C515" w14:textId="27615CF2" w:rsidR="00B350FC" w:rsidRPr="00B951E7" w:rsidRDefault="00B951E7" w:rsidP="00B350FC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t>Supplemental Table 1</w:t>
      </w:r>
      <w:r w:rsidR="00B42335">
        <w:rPr>
          <w:b/>
          <w:bCs/>
          <w:sz w:val="24"/>
          <w:szCs w:val="24"/>
          <w:lang w:val="en-GB"/>
        </w:rPr>
        <w:t>7</w:t>
      </w:r>
      <w:r w:rsidRPr="00B951E7">
        <w:rPr>
          <w:b/>
          <w:bCs/>
          <w:sz w:val="24"/>
          <w:szCs w:val="24"/>
          <w:lang w:val="en-GB"/>
        </w:rPr>
        <w:t>:</w:t>
      </w:r>
      <w:r w:rsidRPr="00B951E7">
        <w:rPr>
          <w:sz w:val="24"/>
          <w:szCs w:val="24"/>
          <w:lang w:val="en-GB"/>
        </w:rPr>
        <w:t xml:space="preserve"> </w:t>
      </w:r>
      <w:r w:rsidR="00B350FC" w:rsidRPr="00B951E7">
        <w:rPr>
          <w:sz w:val="24"/>
          <w:szCs w:val="24"/>
          <w:lang w:val="en-GB"/>
        </w:rPr>
        <w:t>ADMA change day 1-3</w:t>
      </w:r>
      <w:r w:rsidR="00B135E1" w:rsidRPr="00B135E1">
        <w:rPr>
          <w:sz w:val="24"/>
          <w:szCs w:val="24"/>
          <w:lang w:val="en-GB"/>
        </w:rPr>
        <w:t xml:space="preserve"> </w:t>
      </w:r>
      <w:r w:rsidR="00B135E1" w:rsidRPr="00B951E7">
        <w:rPr>
          <w:sz w:val="24"/>
          <w:szCs w:val="24"/>
          <w:lang w:val="en-GB"/>
        </w:rPr>
        <w:t xml:space="preserve">and 30-day </w:t>
      </w:r>
      <w:r w:rsidR="00B135E1">
        <w:rPr>
          <w:sz w:val="24"/>
          <w:szCs w:val="24"/>
          <w:lang w:val="en-GB"/>
        </w:rPr>
        <w:t xml:space="preserve">all-cause </w:t>
      </w:r>
      <w:r w:rsidR="00B135E1" w:rsidRPr="00B951E7">
        <w:rPr>
          <w:sz w:val="24"/>
          <w:szCs w:val="24"/>
          <w:lang w:val="en-GB"/>
        </w:rPr>
        <w:t>mortality</w:t>
      </w:r>
      <w:r w:rsidR="001D2ED6" w:rsidRPr="00B951E7">
        <w:rPr>
          <w:sz w:val="24"/>
          <w:szCs w:val="24"/>
          <w:lang w:val="en-GB"/>
        </w:rPr>
        <w:t>, n = 51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B350FC" w14:paraId="46ECE269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B2992" w14:textId="77777777" w:rsidR="00B350FC" w:rsidRPr="0065088B" w:rsidRDefault="00B350FC" w:rsidP="00A8610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69F47" w14:textId="77777777" w:rsidR="00B350FC" w:rsidRPr="0065088B" w:rsidRDefault="00B350FC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94D71" w14:textId="77777777" w:rsidR="00B350FC" w:rsidRPr="0065088B" w:rsidRDefault="00B350FC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B350FC" w14:paraId="181AC430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6A173" w14:textId="1CDF32A0" w:rsidR="00B350FC" w:rsidRPr="00B135E1" w:rsidRDefault="00B350FC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DMA </w:t>
            </w:r>
            <w:r>
              <w:rPr>
                <w:sz w:val="24"/>
                <w:szCs w:val="24"/>
                <w:lang w:val="en-GB"/>
              </w:rPr>
              <w:t>change day 1-3</w:t>
            </w:r>
            <w:r w:rsidR="00B135E1">
              <w:rPr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C814E" w14:textId="5B30A552" w:rsidR="00B350FC" w:rsidRPr="0065088B" w:rsidRDefault="00E72D2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5 (0.21-0.98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986F2" w14:textId="55A27463" w:rsidR="00B350FC" w:rsidRPr="0065088B" w:rsidRDefault="00E72D2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46</w:t>
            </w:r>
          </w:p>
        </w:tc>
      </w:tr>
      <w:tr w:rsidR="00B350FC" w14:paraId="695A55FE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5E529D9" w14:textId="3801DF6C" w:rsidR="00B350FC" w:rsidRPr="00B350FC" w:rsidRDefault="00B350FC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833D73" w14:textId="02EF8239" w:rsidR="00B350FC" w:rsidRPr="0065088B" w:rsidRDefault="00E72D2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3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CD959E3" w14:textId="6FC98248" w:rsidR="00B350FC" w:rsidRPr="0065088B" w:rsidRDefault="00E72D2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B350FC" w:rsidRPr="00B350FC" w14:paraId="51DAB7A1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9A1ED48" w14:textId="22F1FACA" w:rsidR="00B350FC" w:rsidRPr="00B350FC" w:rsidRDefault="009A383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E72D25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18AE3C" w14:textId="3ACC57D1" w:rsidR="00B350FC" w:rsidRPr="0065088B" w:rsidRDefault="00E72D2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6 (</w:t>
            </w:r>
            <w:r w:rsidR="00A81387">
              <w:rPr>
                <w:sz w:val="24"/>
                <w:szCs w:val="24"/>
                <w:lang w:val="en-GB"/>
              </w:rPr>
              <w:t>0.99-2.1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1E10DCA" w14:textId="1EF6544C" w:rsidR="00B350FC" w:rsidRPr="0065088B" w:rsidRDefault="00A8138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3</w:t>
            </w:r>
          </w:p>
        </w:tc>
      </w:tr>
      <w:tr w:rsidR="00A81387" w:rsidRPr="00B350FC" w14:paraId="52FAB2C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DDC6E46" w14:textId="3BC34046" w:rsidR="00A81387" w:rsidRDefault="00A81387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7F59B5" w14:textId="4F34EB4F" w:rsidR="00A81387" w:rsidRDefault="004F2A72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6 (0.70-1.5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A14C57" w14:textId="41EE8DF6" w:rsidR="00A81387" w:rsidRDefault="004F2A72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8</w:t>
            </w:r>
          </w:p>
        </w:tc>
      </w:tr>
      <w:tr w:rsidR="00A81387" w:rsidRPr="00B350FC" w14:paraId="240936C1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71E8472" w14:textId="51D31F0D" w:rsidR="00A81387" w:rsidRDefault="00A81387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CBE14E" w14:textId="2DD627AC" w:rsidR="00A81387" w:rsidRDefault="004F2A72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8 (0.58-1.3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8F49A6" w14:textId="548541A4" w:rsidR="00A81387" w:rsidRDefault="004F2A72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7</w:t>
            </w:r>
          </w:p>
        </w:tc>
      </w:tr>
      <w:tr w:rsidR="00A81387" w:rsidRPr="00B350FC" w14:paraId="4D0A8594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0864E9A" w14:textId="35DF5F53" w:rsidR="00A81387" w:rsidRDefault="00A81387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821E2D" w14:textId="11E331CE" w:rsidR="00A81387" w:rsidRDefault="004F2A72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2 (0.57-1.1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CC489E" w14:textId="0B69317C" w:rsidR="00A81387" w:rsidRDefault="0079771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1</w:t>
            </w:r>
          </w:p>
        </w:tc>
      </w:tr>
      <w:tr w:rsidR="00A81387" w:rsidRPr="00B350FC" w14:paraId="015D3189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E0EC272" w14:textId="4784E762" w:rsidR="00A81387" w:rsidRDefault="00A81387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4641C4" w14:textId="5FA572FA" w:rsidR="00A81387" w:rsidRDefault="0079771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8 (0.53-1.8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D55D871" w14:textId="320D93DF" w:rsidR="00A81387" w:rsidRDefault="0079771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6</w:t>
            </w:r>
          </w:p>
        </w:tc>
      </w:tr>
      <w:tr w:rsidR="00B350FC" w:rsidRPr="00B350FC" w14:paraId="394FCEB8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EC36CA3" w14:textId="57E5B229" w:rsidR="00B350FC" w:rsidRPr="00B350FC" w:rsidRDefault="00B350FC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2B7831" w14:textId="278B240A" w:rsidR="00B350FC" w:rsidRPr="0065088B" w:rsidRDefault="009B61D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9 (0.89-3.2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AEB483" w14:textId="728E62DA" w:rsidR="00B350FC" w:rsidRPr="0065088B" w:rsidRDefault="009B61D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1</w:t>
            </w:r>
          </w:p>
        </w:tc>
      </w:tr>
      <w:tr w:rsidR="00B350FC" w:rsidRPr="00B350FC" w14:paraId="3C135E38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5BA4D79" w14:textId="4A913352" w:rsidR="00B350FC" w:rsidRPr="00B350FC" w:rsidRDefault="00B350FC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3AF2A0" w14:textId="6321DE29" w:rsidR="00B350FC" w:rsidRPr="0065088B" w:rsidRDefault="009B61D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7 (0.31-1.4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B7AAB88" w14:textId="25400375" w:rsidR="00B350FC" w:rsidRPr="0065088B" w:rsidRDefault="009B61D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2</w:t>
            </w:r>
          </w:p>
        </w:tc>
      </w:tr>
      <w:tr w:rsidR="00B350FC" w:rsidRPr="00B350FC" w14:paraId="241CEBB1" w14:textId="77777777" w:rsidTr="00A81387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E124DB4" w14:textId="6B21F8D7" w:rsidR="00B350FC" w:rsidRPr="00C13A7E" w:rsidRDefault="00C13A7E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3BD78C" w14:textId="736361F7" w:rsidR="00B350FC" w:rsidRPr="0065088B" w:rsidRDefault="009B61D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8 (0.89-1.0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5C8D194" w14:textId="2C5B6E0F" w:rsidR="00B350FC" w:rsidRPr="0065088B" w:rsidRDefault="009B61D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1</w:t>
            </w:r>
          </w:p>
        </w:tc>
      </w:tr>
      <w:tr w:rsidR="00B350FC" w:rsidRPr="00B350FC" w14:paraId="167E4155" w14:textId="77777777" w:rsidTr="00A81387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A9F60" w14:textId="115432A4" w:rsidR="00B350FC" w:rsidRPr="00C13A7E" w:rsidRDefault="00C13A7E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0D095" w14:textId="78876FAF" w:rsidR="00B350FC" w:rsidRPr="0065088B" w:rsidRDefault="009B61D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2 (0.97-1.3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ED281" w14:textId="6035A6BB" w:rsidR="00B350FC" w:rsidRPr="0065088B" w:rsidRDefault="009B61D5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3</w:t>
            </w:r>
          </w:p>
        </w:tc>
      </w:tr>
    </w:tbl>
    <w:p w14:paraId="6E4BEE12" w14:textId="70556119" w:rsidR="00C13A7E" w:rsidRDefault="00B350FC" w:rsidP="00B350F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</w:t>
      </w:r>
      <w:r w:rsidR="00C13A7E">
        <w:rPr>
          <w:sz w:val="24"/>
          <w:szCs w:val="24"/>
          <w:lang w:val="en-GB"/>
        </w:rPr>
        <w:t xml:space="preserve">The change from </w:t>
      </w:r>
      <w:r w:rsidR="00095F95">
        <w:rPr>
          <w:sz w:val="24"/>
          <w:szCs w:val="24"/>
          <w:lang w:val="en-GB"/>
        </w:rPr>
        <w:t>days</w:t>
      </w:r>
      <w:r w:rsidR="00C13A7E">
        <w:rPr>
          <w:sz w:val="24"/>
          <w:szCs w:val="24"/>
          <w:lang w:val="en-GB"/>
        </w:rPr>
        <w:t xml:space="preserve"> 1-3 was estimated as a slope from a linear model for each patient</w:t>
      </w:r>
      <w:r w:rsidR="00C13A7E" w:rsidRPr="001A1A3F">
        <w:rPr>
          <w:sz w:val="24"/>
          <w:szCs w:val="24"/>
          <w:lang w:val="en-GB"/>
        </w:rPr>
        <w:t xml:space="preserve">. </w:t>
      </w:r>
      <w:r w:rsidR="009562B2">
        <w:rPr>
          <w:sz w:val="24"/>
          <w:szCs w:val="24"/>
          <w:lang w:val="en-GB"/>
        </w:rPr>
        <w:t xml:space="preserve">ADMA concentration was </w:t>
      </w:r>
      <w:r w:rsidR="00095F95">
        <w:rPr>
          <w:sz w:val="24"/>
          <w:szCs w:val="24"/>
          <w:lang w:val="en-GB"/>
        </w:rPr>
        <w:t>modelled</w:t>
      </w:r>
      <w:r w:rsidR="009562B2">
        <w:rPr>
          <w:sz w:val="24"/>
          <w:szCs w:val="24"/>
          <w:lang w:val="en-GB"/>
        </w:rPr>
        <w:t xml:space="preserve"> with log2.</w:t>
      </w:r>
    </w:p>
    <w:p w14:paraId="1C36F9B3" w14:textId="72A6409F" w:rsidR="00C13A7E" w:rsidRDefault="00C24E1D" w:rsidP="00B350FC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</w:t>
      </w:r>
      <w:r w:rsidR="00095F95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 xml:space="preserve">history of </w:t>
      </w:r>
      <w:r w:rsidR="00A81387">
        <w:rPr>
          <w:sz w:val="24"/>
          <w:szCs w:val="24"/>
          <w:lang w:val="en-GB"/>
        </w:rPr>
        <w:t>heart failure, myocardial infarction, or stroke.</w:t>
      </w:r>
      <w:r>
        <w:rPr>
          <w:sz w:val="24"/>
          <w:szCs w:val="24"/>
          <w:lang w:val="en-GB"/>
        </w:rPr>
        <w:t xml:space="preserve"> </w:t>
      </w:r>
    </w:p>
    <w:p w14:paraId="115A0113" w14:textId="48B771C9" w:rsidR="00C13A7E" w:rsidRPr="00C13A7E" w:rsidRDefault="00C13A7E" w:rsidP="00B350FC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0A7CD6F4" w14:textId="4A7C7B3E" w:rsidR="00B350FC" w:rsidRDefault="00B350FC" w:rsidP="00B350FC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, ADMA = asymmetric dimethylarginine</w:t>
      </w:r>
      <w:r w:rsidR="000717ED">
        <w:rPr>
          <w:sz w:val="24"/>
          <w:szCs w:val="24"/>
          <w:lang w:val="en-GB"/>
        </w:rPr>
        <w:t>, MELD = model for end-stage liver disease.</w:t>
      </w:r>
    </w:p>
    <w:p w14:paraId="49B836A6" w14:textId="3B155047" w:rsidR="00075877" w:rsidRDefault="00B42335" w:rsidP="00E42CAC">
      <w:pPr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br w:type="page"/>
      </w:r>
    </w:p>
    <w:p w14:paraId="4F8178CF" w14:textId="449474FD" w:rsidR="004A3F00" w:rsidRPr="00B951E7" w:rsidRDefault="00B951E7" w:rsidP="004A3F00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 w:rsidR="00B42335">
        <w:rPr>
          <w:b/>
          <w:bCs/>
          <w:sz w:val="24"/>
          <w:szCs w:val="24"/>
          <w:lang w:val="en-GB"/>
        </w:rPr>
        <w:t>18</w:t>
      </w:r>
      <w:r w:rsidRPr="00B951E7">
        <w:rPr>
          <w:b/>
          <w:bCs/>
          <w:sz w:val="24"/>
          <w:szCs w:val="24"/>
          <w:lang w:val="en-GB"/>
        </w:rPr>
        <w:t>:</w:t>
      </w:r>
      <w:r w:rsidRPr="00B951E7">
        <w:rPr>
          <w:sz w:val="24"/>
          <w:szCs w:val="24"/>
          <w:lang w:val="en-GB"/>
        </w:rPr>
        <w:t xml:space="preserve"> </w:t>
      </w:r>
      <w:r w:rsidR="004A3F00" w:rsidRPr="00B951E7">
        <w:rPr>
          <w:sz w:val="24"/>
          <w:szCs w:val="24"/>
          <w:lang w:val="en-GB"/>
        </w:rPr>
        <w:t xml:space="preserve">SDMA change day 1-3 </w:t>
      </w:r>
      <w:r w:rsidR="00B135E1">
        <w:rPr>
          <w:sz w:val="24"/>
          <w:szCs w:val="24"/>
          <w:lang w:val="en-GB"/>
        </w:rPr>
        <w:t xml:space="preserve">and </w:t>
      </w:r>
      <w:r w:rsidR="00B135E1" w:rsidRPr="00B951E7">
        <w:rPr>
          <w:sz w:val="24"/>
          <w:szCs w:val="24"/>
          <w:lang w:val="en-GB"/>
        </w:rPr>
        <w:t xml:space="preserve">30-day </w:t>
      </w:r>
      <w:r w:rsidR="00B135E1">
        <w:rPr>
          <w:sz w:val="24"/>
          <w:szCs w:val="24"/>
          <w:lang w:val="en-GB"/>
        </w:rPr>
        <w:t xml:space="preserve">all-cause </w:t>
      </w:r>
      <w:r w:rsidR="00B135E1" w:rsidRPr="00B951E7">
        <w:rPr>
          <w:sz w:val="24"/>
          <w:szCs w:val="24"/>
          <w:lang w:val="en-GB"/>
        </w:rPr>
        <w:t>mortality</w:t>
      </w:r>
      <w:r w:rsidR="001D2ED6" w:rsidRPr="00B951E7">
        <w:rPr>
          <w:sz w:val="24"/>
          <w:szCs w:val="24"/>
          <w:lang w:val="en-GB"/>
        </w:rPr>
        <w:t>, n = 51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4A3F00" w14:paraId="348CDA01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48CEB" w14:textId="77777777" w:rsidR="004A3F00" w:rsidRPr="0065088B" w:rsidRDefault="004A3F00" w:rsidP="00A8610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EE68C" w14:textId="77777777" w:rsidR="004A3F00" w:rsidRPr="0065088B" w:rsidRDefault="004A3F00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F2DCD" w14:textId="77777777" w:rsidR="004A3F00" w:rsidRPr="0065088B" w:rsidRDefault="004A3F00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4A3F00" w14:paraId="50EB44C6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42B9C" w14:textId="0956928B" w:rsidR="004A3F00" w:rsidRPr="00B135E1" w:rsidRDefault="004A3F00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  <w:r w:rsidRPr="0065088B">
              <w:rPr>
                <w:sz w:val="24"/>
                <w:szCs w:val="24"/>
                <w:lang w:val="en-GB"/>
              </w:rPr>
              <w:t xml:space="preserve">DMA </w:t>
            </w:r>
            <w:r>
              <w:rPr>
                <w:sz w:val="24"/>
                <w:szCs w:val="24"/>
                <w:lang w:val="en-GB"/>
              </w:rPr>
              <w:t>change day 1-3</w:t>
            </w:r>
            <w:r w:rsidR="00B135E1">
              <w:rPr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9D1F2" w14:textId="2D856F1F" w:rsidR="004A3F00" w:rsidRPr="0065088B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7 (0.53-2.17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7F553" w14:textId="450CE766" w:rsidR="004A3F00" w:rsidRPr="0065088B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4</w:t>
            </w:r>
          </w:p>
        </w:tc>
      </w:tr>
      <w:tr w:rsidR="004A3F00" w14:paraId="6438A62E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CBA2EAD" w14:textId="77777777" w:rsidR="004A3F00" w:rsidRPr="00B350FC" w:rsidRDefault="004A3F0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9D9F61" w14:textId="7BADA425" w:rsidR="004A3F00" w:rsidRPr="0065088B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4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2F821E1" w14:textId="1707F08B" w:rsidR="004A3F00" w:rsidRPr="0065088B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4A3F00" w:rsidRPr="00B350FC" w14:paraId="584742C2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C4C0CB3" w14:textId="670BD036" w:rsidR="004A3F00" w:rsidRPr="00B350FC" w:rsidRDefault="009A383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4A3F00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900EA3" w14:textId="15E01361" w:rsidR="004A3F00" w:rsidRPr="0065088B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8 (1.01-2.1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D8E545C" w14:textId="09E80D20" w:rsidR="004A3F00" w:rsidRPr="0065088B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45</w:t>
            </w:r>
          </w:p>
        </w:tc>
      </w:tr>
      <w:tr w:rsidR="004A3F00" w:rsidRPr="00B350FC" w14:paraId="2C44B23A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0D8F7B3" w14:textId="77777777" w:rsidR="004A3F00" w:rsidRDefault="004A3F0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A36518" w14:textId="79110700" w:rsidR="004A3F00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3 (0.69-1.5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D6A261B" w14:textId="73EC483D" w:rsidR="004A3F00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9</w:t>
            </w:r>
          </w:p>
        </w:tc>
      </w:tr>
      <w:tr w:rsidR="004A3F00" w:rsidRPr="00B350FC" w14:paraId="4282C736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2761B6F" w14:textId="77777777" w:rsidR="004A3F00" w:rsidRDefault="004A3F0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074C49" w14:textId="0CDC0093" w:rsidR="004A3F00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0 (0.59-1.3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B0679FD" w14:textId="7AF0473A" w:rsidR="004A3F00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2</w:t>
            </w:r>
          </w:p>
        </w:tc>
      </w:tr>
      <w:tr w:rsidR="004A3F00" w:rsidRPr="00B350FC" w14:paraId="7CA4C1A9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E213677" w14:textId="77777777" w:rsidR="004A3F00" w:rsidRDefault="004A3F0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333085" w14:textId="1DB03141" w:rsidR="004A3F00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1 (0.56-1.1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5D94E7D" w14:textId="3EAC45AE" w:rsidR="004A3F00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6</w:t>
            </w:r>
          </w:p>
        </w:tc>
      </w:tr>
      <w:tr w:rsidR="004A3F00" w:rsidRPr="00B350FC" w14:paraId="55329E0B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7A66FB2" w14:textId="77777777" w:rsidR="004A3F00" w:rsidRDefault="004A3F00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17F0E2" w14:textId="07099FBF" w:rsidR="004A3F00" w:rsidRDefault="00112C6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6 (0.52-</w:t>
            </w:r>
            <w:r w:rsidR="00325F50">
              <w:rPr>
                <w:sz w:val="24"/>
                <w:szCs w:val="24"/>
                <w:lang w:val="en-GB"/>
              </w:rPr>
              <w:t>1.7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C80D32F" w14:textId="5CBBE2AF" w:rsidR="004A3F00" w:rsidRDefault="00325F5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9</w:t>
            </w:r>
          </w:p>
        </w:tc>
      </w:tr>
      <w:tr w:rsidR="004A3F00" w:rsidRPr="00B350FC" w14:paraId="2B2F4609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1E60263" w14:textId="77777777" w:rsidR="004A3F00" w:rsidRPr="00B350FC" w:rsidRDefault="004A3F00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F64324" w14:textId="65E1EDE7" w:rsidR="004A3F00" w:rsidRPr="0065088B" w:rsidRDefault="00325F5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0 (0.90-3.2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57A983D" w14:textId="6B8DE5EE" w:rsidR="004A3F00" w:rsidRPr="0065088B" w:rsidRDefault="00325F5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</w:t>
            </w:r>
          </w:p>
        </w:tc>
      </w:tr>
      <w:tr w:rsidR="004A3F00" w:rsidRPr="00B350FC" w14:paraId="2B0D6DAA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F9E93FF" w14:textId="77777777" w:rsidR="004A3F00" w:rsidRPr="00B350FC" w:rsidRDefault="004A3F00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A0777B" w14:textId="4F8052D0" w:rsidR="004A3F00" w:rsidRPr="0065088B" w:rsidRDefault="00325F5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0 (0.32-1.5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41454FE" w14:textId="33584710" w:rsidR="004A3F00" w:rsidRPr="0065088B" w:rsidRDefault="00325F5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7</w:t>
            </w:r>
          </w:p>
        </w:tc>
      </w:tr>
      <w:tr w:rsidR="004A3F00" w:rsidRPr="00B350FC" w14:paraId="0FF3D32A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D34E0FC" w14:textId="217463FB" w:rsidR="004A3F00" w:rsidRPr="00C13A7E" w:rsidRDefault="00C13A7E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A7EF4D" w14:textId="4A476BA4" w:rsidR="004A3F00" w:rsidRPr="0065088B" w:rsidRDefault="00325F5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7 (0.89-1.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59428F3" w14:textId="253B128A" w:rsidR="004A3F00" w:rsidRPr="0065088B" w:rsidRDefault="00325F5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4</w:t>
            </w:r>
          </w:p>
        </w:tc>
      </w:tr>
      <w:tr w:rsidR="004A3F00" w:rsidRPr="00B350FC" w14:paraId="0F4D19E1" w14:textId="77777777" w:rsidTr="00A8610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8A06B" w14:textId="405AE337" w:rsidR="004A3F00" w:rsidRPr="00C13A7E" w:rsidRDefault="00C13A7E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ED827" w14:textId="4612F043" w:rsidR="004A3F00" w:rsidRPr="0065088B" w:rsidRDefault="00325F5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4 (0.98-1.32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71B3E" w14:textId="1CCFDCB4" w:rsidR="004A3F00" w:rsidRPr="0065088B" w:rsidRDefault="00325F5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</w:tr>
    </w:tbl>
    <w:p w14:paraId="79CB7B56" w14:textId="47E09829" w:rsidR="00C13A7E" w:rsidRDefault="00C13A7E" w:rsidP="00C13A7E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*The change from </w:t>
      </w:r>
      <w:r w:rsidR="00095F95">
        <w:rPr>
          <w:sz w:val="24"/>
          <w:szCs w:val="24"/>
          <w:lang w:val="en-GB"/>
        </w:rPr>
        <w:t>days</w:t>
      </w:r>
      <w:r>
        <w:rPr>
          <w:sz w:val="24"/>
          <w:szCs w:val="24"/>
          <w:lang w:val="en-GB"/>
        </w:rPr>
        <w:t xml:space="preserve">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 w:rsidR="009562B2">
        <w:rPr>
          <w:sz w:val="24"/>
          <w:szCs w:val="24"/>
          <w:lang w:val="en-GB"/>
        </w:rPr>
        <w:t>SDMA concentration was modelled with log2.</w:t>
      </w:r>
    </w:p>
    <w:p w14:paraId="0E478197" w14:textId="4CE718C0" w:rsidR="00C13A7E" w:rsidRDefault="00C13A7E" w:rsidP="00C13A7E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</w:t>
      </w:r>
      <w:r w:rsidR="00095F95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 xml:space="preserve">history of heart failure, myocardial infarction, or stroke. </w:t>
      </w:r>
    </w:p>
    <w:p w14:paraId="68432E55" w14:textId="77777777" w:rsidR="00C13A7E" w:rsidRPr="00C13A7E" w:rsidRDefault="00C13A7E" w:rsidP="00C13A7E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745560B9" w14:textId="651ED643" w:rsidR="00C13A7E" w:rsidRDefault="00C13A7E" w:rsidP="00C13A7E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 xml:space="preserve">HR = hazard ratio, CI = confidence interval, </w:t>
      </w:r>
      <w:r>
        <w:rPr>
          <w:sz w:val="24"/>
          <w:szCs w:val="24"/>
          <w:lang w:val="en-GB"/>
        </w:rPr>
        <w:t>S</w:t>
      </w:r>
      <w:r w:rsidRPr="00626448">
        <w:rPr>
          <w:sz w:val="24"/>
          <w:szCs w:val="24"/>
          <w:lang w:val="en-GB"/>
        </w:rPr>
        <w:t>DMA = symmetric dimethylarginine</w:t>
      </w:r>
      <w:r w:rsidR="000717ED">
        <w:rPr>
          <w:sz w:val="24"/>
          <w:szCs w:val="24"/>
          <w:lang w:val="en-GB"/>
        </w:rPr>
        <w:t>, MELD = model for end-stage liver disease.</w:t>
      </w:r>
    </w:p>
    <w:p w14:paraId="7258B0BF" w14:textId="2856AA1E" w:rsidR="004A3F00" w:rsidRDefault="004A3F00" w:rsidP="00E42CAC">
      <w:pPr>
        <w:rPr>
          <w:sz w:val="32"/>
          <w:szCs w:val="32"/>
          <w:lang w:val="en-GB"/>
        </w:rPr>
      </w:pPr>
    </w:p>
    <w:p w14:paraId="590E4A15" w14:textId="77777777" w:rsidR="00B42335" w:rsidRDefault="00B42335" w:rsidP="00A37FFC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7F3C2B8A" w14:textId="2C0D83F5" w:rsidR="00A37FFC" w:rsidRPr="00B951E7" w:rsidRDefault="00B951E7" w:rsidP="00A37FFC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 w:rsidR="00B42335">
        <w:rPr>
          <w:b/>
          <w:bCs/>
          <w:sz w:val="24"/>
          <w:szCs w:val="24"/>
          <w:lang w:val="en-GB"/>
        </w:rPr>
        <w:t>19</w:t>
      </w:r>
      <w:r>
        <w:rPr>
          <w:b/>
          <w:bCs/>
          <w:sz w:val="24"/>
          <w:szCs w:val="24"/>
          <w:lang w:val="en-GB"/>
        </w:rPr>
        <w:t xml:space="preserve">: </w:t>
      </w:r>
      <w:r w:rsidR="00A37FFC" w:rsidRPr="00B951E7">
        <w:rPr>
          <w:sz w:val="24"/>
          <w:szCs w:val="24"/>
          <w:lang w:val="en-GB"/>
        </w:rPr>
        <w:t xml:space="preserve">Arginine change day 1-3 </w:t>
      </w:r>
      <w:r w:rsidR="00B135E1">
        <w:rPr>
          <w:sz w:val="24"/>
          <w:szCs w:val="24"/>
          <w:lang w:val="en-GB"/>
        </w:rPr>
        <w:t xml:space="preserve">and </w:t>
      </w:r>
      <w:r w:rsidR="00B135E1" w:rsidRPr="00B951E7">
        <w:rPr>
          <w:sz w:val="24"/>
          <w:szCs w:val="24"/>
          <w:lang w:val="en-GB"/>
        </w:rPr>
        <w:t xml:space="preserve">30-day </w:t>
      </w:r>
      <w:r w:rsidR="00B135E1">
        <w:rPr>
          <w:sz w:val="24"/>
          <w:szCs w:val="24"/>
          <w:lang w:val="en-GB"/>
        </w:rPr>
        <w:t xml:space="preserve">all-cause </w:t>
      </w:r>
      <w:r w:rsidR="00B135E1" w:rsidRPr="00B951E7">
        <w:rPr>
          <w:sz w:val="24"/>
          <w:szCs w:val="24"/>
          <w:lang w:val="en-GB"/>
        </w:rPr>
        <w:t>mortality</w:t>
      </w:r>
      <w:r w:rsidR="001D2ED6" w:rsidRPr="00B951E7">
        <w:rPr>
          <w:sz w:val="24"/>
          <w:szCs w:val="24"/>
          <w:lang w:val="en-GB"/>
        </w:rPr>
        <w:t>, n = 51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A37FFC" w14:paraId="30660F37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F3E33" w14:textId="77777777" w:rsidR="00A37FFC" w:rsidRPr="0065088B" w:rsidRDefault="00A37FFC" w:rsidP="00A8610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2081D" w14:textId="77777777" w:rsidR="00A37FFC" w:rsidRPr="0065088B" w:rsidRDefault="00A37FFC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E155B" w14:textId="77777777" w:rsidR="00A37FFC" w:rsidRPr="0065088B" w:rsidRDefault="00A37FFC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A37FFC" w14:paraId="66555D25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26B93" w14:textId="20B82079" w:rsidR="00A37FFC" w:rsidRPr="00B135E1" w:rsidRDefault="00A37FFC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</w:t>
            </w:r>
            <w:r w:rsidR="00B135E1">
              <w:rPr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5C1E4" w14:textId="25A486F2" w:rsidR="00A37FFC" w:rsidRPr="0065088B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0 (0.44-1.12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C1959" w14:textId="2E7F22BD" w:rsidR="00A37FFC" w:rsidRPr="0065088B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4</w:t>
            </w:r>
          </w:p>
        </w:tc>
      </w:tr>
      <w:tr w:rsidR="00A37FFC" w14:paraId="22A5C1B8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3E35158" w14:textId="77777777" w:rsidR="00A37FFC" w:rsidRPr="00B350FC" w:rsidRDefault="00A37FFC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B4954D" w14:textId="71F63980" w:rsidR="00A37FFC" w:rsidRPr="0065088B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4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4D0A063" w14:textId="6427CFB5" w:rsidR="00A37FFC" w:rsidRPr="0065088B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A37FFC" w:rsidRPr="00B350FC" w14:paraId="72F0AE81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C057BD2" w14:textId="19CB61F0" w:rsidR="00A37FFC" w:rsidRPr="00B350FC" w:rsidRDefault="009A383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A37FFC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6C082D" w14:textId="65EBDD91" w:rsidR="00A37FFC" w:rsidRPr="0065088B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8 (1.01-2.1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0825482" w14:textId="371AB9B1" w:rsidR="00A37FFC" w:rsidRPr="0065088B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46</w:t>
            </w:r>
          </w:p>
        </w:tc>
      </w:tr>
      <w:tr w:rsidR="00A37FFC" w:rsidRPr="00B350FC" w14:paraId="489A56C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6637C4F" w14:textId="77777777" w:rsidR="00A37FFC" w:rsidRDefault="00A37FFC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A4967B" w14:textId="25D4718B" w:rsidR="00A37FFC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3 (0.69-1.5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22D8D81" w14:textId="6E89EDDB" w:rsidR="00A37FFC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7</w:t>
            </w:r>
          </w:p>
        </w:tc>
      </w:tr>
      <w:tr w:rsidR="00A37FFC" w:rsidRPr="00B350FC" w14:paraId="5FBD2570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3FF9ECA" w14:textId="77777777" w:rsidR="00A37FFC" w:rsidRDefault="00A37FFC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7B9E05" w14:textId="1842F79E" w:rsidR="00A37FFC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1 (0.59-1.3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16A2293" w14:textId="2AFD5CE5" w:rsidR="00A37FFC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5</w:t>
            </w:r>
          </w:p>
        </w:tc>
      </w:tr>
      <w:tr w:rsidR="00A37FFC" w:rsidRPr="00B350FC" w14:paraId="22AAF71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65210D4" w14:textId="77777777" w:rsidR="00A37FFC" w:rsidRDefault="00A37FFC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5C83D6" w14:textId="78DBE5F9" w:rsidR="00A37FFC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3 (0.57-1.2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93A7519" w14:textId="48A7A59B" w:rsidR="00A37FFC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1</w:t>
            </w:r>
          </w:p>
        </w:tc>
      </w:tr>
      <w:tr w:rsidR="00A37FFC" w:rsidRPr="00B350FC" w14:paraId="0ECB39CA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3D5A08C" w14:textId="77777777" w:rsidR="00A37FFC" w:rsidRDefault="00A37FFC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7CCC04" w14:textId="3018EA49" w:rsidR="00A37FFC" w:rsidRDefault="0023351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0 (0.53-</w:t>
            </w:r>
            <w:r w:rsidR="00FB1343">
              <w:rPr>
                <w:sz w:val="24"/>
                <w:szCs w:val="24"/>
                <w:lang w:val="en-GB"/>
              </w:rPr>
              <w:t>1.8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AB6EED" w14:textId="31FA9BC7" w:rsidR="00A37FFC" w:rsidRDefault="00FB134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</w:tr>
      <w:tr w:rsidR="00A37FFC" w:rsidRPr="00B350FC" w14:paraId="6FD3C9DA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574BCFF" w14:textId="77777777" w:rsidR="00A37FFC" w:rsidRPr="00B350FC" w:rsidRDefault="00A37FFC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834879" w14:textId="3EF1CCF3" w:rsidR="00A37FFC" w:rsidRPr="0065088B" w:rsidRDefault="00FB134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8 (0.88-3.1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800885" w14:textId="5FF6C1AE" w:rsidR="00A37FFC" w:rsidRPr="0065088B" w:rsidRDefault="00FB134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</w:t>
            </w:r>
          </w:p>
        </w:tc>
      </w:tr>
      <w:tr w:rsidR="00A37FFC" w:rsidRPr="00B350FC" w14:paraId="40CE30CF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AF3B3D9" w14:textId="77777777" w:rsidR="00A37FFC" w:rsidRPr="00B350FC" w:rsidRDefault="00A37FFC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4744DA" w14:textId="710E23D8" w:rsidR="00A37FFC" w:rsidRPr="0065088B" w:rsidRDefault="00FB134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9 (0.32-1.5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2941CD" w14:textId="0A030D8C" w:rsidR="00A37FFC" w:rsidRPr="0065088B" w:rsidRDefault="00FB134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6</w:t>
            </w:r>
          </w:p>
        </w:tc>
      </w:tr>
      <w:tr w:rsidR="00A37FFC" w:rsidRPr="00B350FC" w14:paraId="1442F26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1335F26" w14:textId="0773CC9F" w:rsidR="00A37FFC" w:rsidRPr="00591D61" w:rsidRDefault="00591D61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D6087F" w14:textId="41A6D093" w:rsidR="00A37FFC" w:rsidRPr="0065088B" w:rsidRDefault="00FB134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7 (0.89-1.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10EC38" w14:textId="392E3EFE" w:rsidR="00A37FFC" w:rsidRPr="0065088B" w:rsidRDefault="00FB134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5</w:t>
            </w:r>
          </w:p>
        </w:tc>
      </w:tr>
      <w:tr w:rsidR="00A37FFC" w:rsidRPr="00B350FC" w14:paraId="31B3F9B2" w14:textId="77777777" w:rsidTr="00A8610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9BC32" w14:textId="007DB1DA" w:rsidR="00A37FFC" w:rsidRPr="00591D61" w:rsidRDefault="00591D61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5AA25" w14:textId="41DA4B83" w:rsidR="00A37FFC" w:rsidRPr="0065088B" w:rsidRDefault="00FB134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3 (0.98-1.32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D416F" w14:textId="65551CF2" w:rsidR="00A37FFC" w:rsidRPr="0065088B" w:rsidRDefault="00FB134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</w:tr>
    </w:tbl>
    <w:p w14:paraId="44E88419" w14:textId="76AE9DA2" w:rsidR="00591D61" w:rsidRDefault="00591D61" w:rsidP="00591D61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*The change from </w:t>
      </w:r>
      <w:r w:rsidR="00095F95">
        <w:rPr>
          <w:sz w:val="24"/>
          <w:szCs w:val="24"/>
          <w:lang w:val="en-GB"/>
        </w:rPr>
        <w:t>days</w:t>
      </w:r>
      <w:r>
        <w:rPr>
          <w:sz w:val="24"/>
          <w:szCs w:val="24"/>
          <w:lang w:val="en-GB"/>
        </w:rPr>
        <w:t xml:space="preserve">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 w:rsidR="009562B2">
        <w:rPr>
          <w:sz w:val="24"/>
          <w:szCs w:val="24"/>
          <w:lang w:val="en-GB"/>
        </w:rPr>
        <w:t>Arginine concentration was modelled with log2.</w:t>
      </w:r>
    </w:p>
    <w:p w14:paraId="27209AC9" w14:textId="0A89456C" w:rsidR="00591D61" w:rsidRDefault="00591D61" w:rsidP="00591D61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</w:t>
      </w:r>
      <w:r w:rsidR="00095F95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 xml:space="preserve">history of heart failure, myocardial infarction, or stroke. </w:t>
      </w:r>
    </w:p>
    <w:p w14:paraId="28DED37C" w14:textId="77777777" w:rsidR="00591D61" w:rsidRPr="00C13A7E" w:rsidRDefault="00591D61" w:rsidP="00591D61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0763F3F2" w14:textId="6B0EA746" w:rsidR="00591D61" w:rsidRDefault="00591D61" w:rsidP="00591D61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 w:rsidR="000717ED">
        <w:rPr>
          <w:sz w:val="24"/>
          <w:szCs w:val="24"/>
          <w:lang w:val="en-GB"/>
        </w:rPr>
        <w:t>, MELD = model for end-stage liver disease.</w:t>
      </w:r>
    </w:p>
    <w:p w14:paraId="11AFC9C3" w14:textId="1FDBE5DB" w:rsidR="003F402F" w:rsidRDefault="003F402F" w:rsidP="00A37FFC">
      <w:pPr>
        <w:rPr>
          <w:sz w:val="24"/>
          <w:szCs w:val="24"/>
          <w:lang w:val="en-GB"/>
        </w:rPr>
      </w:pPr>
    </w:p>
    <w:p w14:paraId="5840F1D9" w14:textId="77777777" w:rsidR="00B42335" w:rsidRDefault="00B42335" w:rsidP="003F402F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73078932" w14:textId="23716BB2" w:rsidR="003F402F" w:rsidRPr="00B951E7" w:rsidRDefault="00B951E7" w:rsidP="003F402F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>2</w:t>
      </w:r>
      <w:r w:rsidR="00B42335">
        <w:rPr>
          <w:b/>
          <w:bCs/>
          <w:sz w:val="24"/>
          <w:szCs w:val="24"/>
          <w:lang w:val="en-GB"/>
        </w:rPr>
        <w:t>0</w:t>
      </w:r>
      <w:r>
        <w:rPr>
          <w:b/>
          <w:bCs/>
          <w:sz w:val="24"/>
          <w:szCs w:val="24"/>
          <w:lang w:val="en-GB"/>
        </w:rPr>
        <w:t xml:space="preserve">: </w:t>
      </w:r>
      <w:r w:rsidR="003F402F" w:rsidRPr="00B951E7">
        <w:rPr>
          <w:sz w:val="24"/>
          <w:szCs w:val="24"/>
          <w:lang w:val="en-GB"/>
        </w:rPr>
        <w:t xml:space="preserve">Homoarginine change day 1-3 </w:t>
      </w:r>
      <w:r w:rsidR="00B135E1">
        <w:rPr>
          <w:sz w:val="24"/>
          <w:szCs w:val="24"/>
          <w:lang w:val="en-GB"/>
        </w:rPr>
        <w:t xml:space="preserve">and </w:t>
      </w:r>
      <w:r w:rsidR="00B135E1" w:rsidRPr="00B951E7">
        <w:rPr>
          <w:sz w:val="24"/>
          <w:szCs w:val="24"/>
          <w:lang w:val="en-GB"/>
        </w:rPr>
        <w:t xml:space="preserve">30-day </w:t>
      </w:r>
      <w:r w:rsidR="00B135E1">
        <w:rPr>
          <w:sz w:val="24"/>
          <w:szCs w:val="24"/>
          <w:lang w:val="en-GB"/>
        </w:rPr>
        <w:t xml:space="preserve">all-cause </w:t>
      </w:r>
      <w:r w:rsidR="00B135E1" w:rsidRPr="00B951E7">
        <w:rPr>
          <w:sz w:val="24"/>
          <w:szCs w:val="24"/>
          <w:lang w:val="en-GB"/>
        </w:rPr>
        <w:t>mortality</w:t>
      </w:r>
      <w:r w:rsidR="001D2ED6" w:rsidRPr="00B951E7">
        <w:rPr>
          <w:sz w:val="24"/>
          <w:szCs w:val="24"/>
          <w:lang w:val="en-GB"/>
        </w:rPr>
        <w:t>, n = 51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3F402F" w14:paraId="4654126B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74B2A" w14:textId="77777777" w:rsidR="003F402F" w:rsidRPr="0065088B" w:rsidRDefault="003F402F" w:rsidP="00A8610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B3173" w14:textId="77777777" w:rsidR="003F402F" w:rsidRPr="0065088B" w:rsidRDefault="003F402F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4BC2F" w14:textId="77777777" w:rsidR="003F402F" w:rsidRPr="0065088B" w:rsidRDefault="003F402F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3F402F" w14:paraId="6347FCA1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36751" w14:textId="6ABB0934" w:rsidR="003F402F" w:rsidRPr="00B135E1" w:rsidRDefault="003F402F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mo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change day 1-3</w:t>
            </w:r>
            <w:r w:rsidR="00B135E1">
              <w:rPr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F5D19" w14:textId="04F9B8CF" w:rsidR="003F402F" w:rsidRPr="0065088B" w:rsidRDefault="003F402F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4 (0.47-1.50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37DA6" w14:textId="059FA9F9" w:rsidR="003F402F" w:rsidRPr="0065088B" w:rsidRDefault="003F402F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5</w:t>
            </w:r>
          </w:p>
        </w:tc>
      </w:tr>
      <w:tr w:rsidR="003F402F" w14:paraId="548C773D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BB39696" w14:textId="77777777" w:rsidR="003F402F" w:rsidRPr="00B350FC" w:rsidRDefault="003F402F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A4DA20" w14:textId="4243DFF3" w:rsidR="003F402F" w:rsidRPr="0065088B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4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650CB1A" w14:textId="7324FC8F" w:rsidR="003F402F" w:rsidRPr="0065088B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3F402F" w:rsidRPr="00B350FC" w14:paraId="0467B29D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BC75459" w14:textId="70AB95F0" w:rsidR="003F402F" w:rsidRPr="00B350FC" w:rsidRDefault="009A383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3F402F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FBB778" w14:textId="40701AC0" w:rsidR="003F402F" w:rsidRPr="0065088B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6 (1.00-2.1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BBA47F8" w14:textId="61CD164E" w:rsidR="003F402F" w:rsidRPr="0065088B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2</w:t>
            </w:r>
          </w:p>
        </w:tc>
      </w:tr>
      <w:tr w:rsidR="003F402F" w:rsidRPr="00B350FC" w14:paraId="71386756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93BE962" w14:textId="77777777" w:rsidR="003F402F" w:rsidRDefault="003F402F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751EDB" w14:textId="4A044E86" w:rsidR="003F402F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4 (0.69-1.5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A2D919F" w14:textId="29AD96AA" w:rsidR="003F402F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6</w:t>
            </w:r>
          </w:p>
        </w:tc>
      </w:tr>
      <w:tr w:rsidR="003F402F" w:rsidRPr="00B350FC" w14:paraId="32D94128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BE141A2" w14:textId="77777777" w:rsidR="003F402F" w:rsidRDefault="003F402F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9FB334" w14:textId="445482CF" w:rsidR="003F402F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0 (0.59-1.3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8AA9314" w14:textId="7EEA4991" w:rsidR="003F402F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3</w:t>
            </w:r>
          </w:p>
        </w:tc>
      </w:tr>
      <w:tr w:rsidR="003F402F" w:rsidRPr="00B350FC" w14:paraId="022848E9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3A55BAB" w14:textId="77777777" w:rsidR="003F402F" w:rsidRDefault="003F402F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BA9B8C" w14:textId="2FD92574" w:rsidR="003F402F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1 (0.56-1.1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6EDF6F7" w14:textId="50C026A8" w:rsidR="003F402F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6</w:t>
            </w:r>
          </w:p>
        </w:tc>
      </w:tr>
      <w:tr w:rsidR="003F402F" w:rsidRPr="00B350FC" w14:paraId="1DACE6E0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E81CAB0" w14:textId="77777777" w:rsidR="003F402F" w:rsidRDefault="003F402F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49BD0C" w14:textId="6FDA862A" w:rsidR="003F402F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4 (0.50-1.7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BE6508D" w14:textId="13DF4009" w:rsidR="003F402F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4</w:t>
            </w:r>
          </w:p>
        </w:tc>
      </w:tr>
      <w:tr w:rsidR="003F402F" w:rsidRPr="00B350FC" w14:paraId="62976F89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D21D4F4" w14:textId="77777777" w:rsidR="003F402F" w:rsidRPr="00B350FC" w:rsidRDefault="003F402F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F3433E" w14:textId="64178AD4" w:rsidR="003F402F" w:rsidRPr="0065088B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9 (0.89-3.2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067A0FA" w14:textId="7BD01880" w:rsidR="003F402F" w:rsidRPr="0065088B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1</w:t>
            </w:r>
          </w:p>
        </w:tc>
      </w:tr>
      <w:tr w:rsidR="003F402F" w:rsidRPr="00B350FC" w14:paraId="6A7EA93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9EB701" w14:textId="77777777" w:rsidR="003F402F" w:rsidRPr="00B350FC" w:rsidRDefault="003F402F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DF9234" w14:textId="1A8AF221" w:rsidR="003F402F" w:rsidRPr="0065088B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9 (0.32-1.5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8F8C3DC" w14:textId="0AC4F19C" w:rsidR="003F402F" w:rsidRPr="0065088B" w:rsidRDefault="00016C67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5</w:t>
            </w:r>
          </w:p>
        </w:tc>
      </w:tr>
      <w:tr w:rsidR="003F402F" w:rsidRPr="00B350FC" w14:paraId="7147971C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82E51BD" w14:textId="50D25F14" w:rsidR="003F402F" w:rsidRPr="00591D61" w:rsidRDefault="00591D61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028053" w14:textId="6FD576A7" w:rsidR="003F402F" w:rsidRPr="0065088B" w:rsidRDefault="006839EE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7 (0.89-1.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F01C0A0" w14:textId="67870890" w:rsidR="003F402F" w:rsidRPr="0065088B" w:rsidRDefault="006839EE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5</w:t>
            </w:r>
          </w:p>
        </w:tc>
      </w:tr>
      <w:tr w:rsidR="003F402F" w:rsidRPr="00B350FC" w14:paraId="210FD200" w14:textId="77777777" w:rsidTr="00A8610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CF6F8" w14:textId="37394060" w:rsidR="003F402F" w:rsidRPr="00591D61" w:rsidRDefault="00591D61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7436" w14:textId="31D56E1E" w:rsidR="003F402F" w:rsidRPr="0065088B" w:rsidRDefault="006839EE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3 (0.98-1.32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63FF2" w14:textId="317195BC" w:rsidR="003F402F" w:rsidRPr="0065088B" w:rsidRDefault="006839EE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</w:tr>
    </w:tbl>
    <w:p w14:paraId="711CB39C" w14:textId="44711C21" w:rsidR="00591D61" w:rsidRDefault="00591D61" w:rsidP="00591D61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*The change from </w:t>
      </w:r>
      <w:r w:rsidR="00095F95">
        <w:rPr>
          <w:sz w:val="24"/>
          <w:szCs w:val="24"/>
          <w:lang w:val="en-GB"/>
        </w:rPr>
        <w:t>days</w:t>
      </w:r>
      <w:r>
        <w:rPr>
          <w:sz w:val="24"/>
          <w:szCs w:val="24"/>
          <w:lang w:val="en-GB"/>
        </w:rPr>
        <w:t xml:space="preserve">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  <w:r w:rsidR="009562B2">
        <w:rPr>
          <w:sz w:val="24"/>
          <w:szCs w:val="24"/>
          <w:lang w:val="en-GB"/>
        </w:rPr>
        <w:t>Homoarginine concentration was modelled with log2.</w:t>
      </w:r>
    </w:p>
    <w:p w14:paraId="75236972" w14:textId="35728831" w:rsidR="00591D61" w:rsidRDefault="00591D61" w:rsidP="00591D61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</w:t>
      </w:r>
      <w:r w:rsidR="00095F95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 xml:space="preserve">history of heart failure, myocardial infarction, or stroke. </w:t>
      </w:r>
    </w:p>
    <w:p w14:paraId="6A9136DE" w14:textId="77777777" w:rsidR="00591D61" w:rsidRPr="00C13A7E" w:rsidRDefault="00591D61" w:rsidP="00591D61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 xml:space="preserve">The MELD score was modelled as a three-knot cubic spline. </w:t>
      </w:r>
    </w:p>
    <w:p w14:paraId="5FF2D79C" w14:textId="2C340797" w:rsidR="00591D61" w:rsidRDefault="00591D61" w:rsidP="00591D61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 w:rsidR="000717ED">
        <w:rPr>
          <w:sz w:val="24"/>
          <w:szCs w:val="24"/>
          <w:lang w:val="en-GB"/>
        </w:rPr>
        <w:t>, MELD = model for end-stage liver disease.</w:t>
      </w:r>
    </w:p>
    <w:p w14:paraId="23E29396" w14:textId="4644B377" w:rsidR="000C6381" w:rsidRDefault="000C6381" w:rsidP="00A37FFC">
      <w:pPr>
        <w:rPr>
          <w:sz w:val="24"/>
          <w:szCs w:val="24"/>
          <w:lang w:val="en-GB"/>
        </w:rPr>
      </w:pPr>
    </w:p>
    <w:p w14:paraId="6E2F137D" w14:textId="77777777" w:rsidR="00B42335" w:rsidRDefault="00B42335" w:rsidP="000C6381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72A2F517" w14:textId="39EAA8DE" w:rsidR="000C6381" w:rsidRPr="00B951E7" w:rsidRDefault="00B951E7" w:rsidP="000C6381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>2</w:t>
      </w:r>
      <w:r w:rsidR="00B42335">
        <w:rPr>
          <w:b/>
          <w:bCs/>
          <w:sz w:val="24"/>
          <w:szCs w:val="24"/>
          <w:lang w:val="en-GB"/>
        </w:rPr>
        <w:t>1</w:t>
      </w:r>
      <w:r>
        <w:rPr>
          <w:b/>
          <w:bCs/>
          <w:sz w:val="24"/>
          <w:szCs w:val="24"/>
          <w:lang w:val="en-GB"/>
        </w:rPr>
        <w:t xml:space="preserve">: </w:t>
      </w:r>
      <w:r w:rsidR="000C6381" w:rsidRPr="00B951E7">
        <w:rPr>
          <w:sz w:val="24"/>
          <w:szCs w:val="24"/>
          <w:lang w:val="en-GB"/>
        </w:rPr>
        <w:t xml:space="preserve">ADMA admission </w:t>
      </w:r>
      <w:r w:rsidR="00B135E1">
        <w:rPr>
          <w:sz w:val="24"/>
          <w:szCs w:val="24"/>
          <w:lang w:val="en-GB"/>
        </w:rPr>
        <w:t xml:space="preserve">and </w:t>
      </w:r>
      <w:r w:rsidR="00B135E1" w:rsidRPr="00B951E7">
        <w:rPr>
          <w:sz w:val="24"/>
          <w:szCs w:val="24"/>
          <w:lang w:val="en-GB"/>
        </w:rPr>
        <w:t xml:space="preserve">30-day </w:t>
      </w:r>
      <w:r w:rsidR="00B135E1">
        <w:rPr>
          <w:sz w:val="24"/>
          <w:szCs w:val="24"/>
          <w:lang w:val="en-GB"/>
        </w:rPr>
        <w:t xml:space="preserve">all-cause </w:t>
      </w:r>
      <w:r w:rsidR="00B135E1" w:rsidRPr="00B951E7">
        <w:rPr>
          <w:sz w:val="24"/>
          <w:szCs w:val="24"/>
          <w:lang w:val="en-GB"/>
        </w:rPr>
        <w:t>mortality</w:t>
      </w:r>
      <w:r w:rsidR="001D2ED6" w:rsidRPr="00B951E7">
        <w:rPr>
          <w:sz w:val="24"/>
          <w:szCs w:val="24"/>
          <w:lang w:val="en-GB"/>
        </w:rPr>
        <w:t>, n = 51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0C6381" w14:paraId="62ADDD2A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166F8" w14:textId="77777777" w:rsidR="000C6381" w:rsidRPr="0065088B" w:rsidRDefault="000C6381" w:rsidP="00A8610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81C6B" w14:textId="77777777" w:rsidR="000C6381" w:rsidRPr="0065088B" w:rsidRDefault="000C6381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73D78" w14:textId="77777777" w:rsidR="000C6381" w:rsidRPr="0065088B" w:rsidRDefault="000C6381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0C6381" w14:paraId="202A287D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A736B" w14:textId="5930CE0E" w:rsidR="000C6381" w:rsidRPr="00B135E1" w:rsidRDefault="000C6381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DMA </w:t>
            </w:r>
            <w:r>
              <w:rPr>
                <w:sz w:val="24"/>
                <w:szCs w:val="24"/>
                <w:lang w:val="en-GB"/>
              </w:rPr>
              <w:t>admission</w:t>
            </w:r>
            <w:r w:rsidR="00B135E1">
              <w:rPr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A9D93" w14:textId="1F260E91" w:rsidR="000C6381" w:rsidRPr="0065088B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8 (1.24-2.57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BD1BD" w14:textId="34BD6873" w:rsidR="000C6381" w:rsidRPr="0065088B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25</w:t>
            </w:r>
          </w:p>
        </w:tc>
      </w:tr>
      <w:tr w:rsidR="000C6381" w14:paraId="6522103F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C601250" w14:textId="77777777" w:rsidR="000C6381" w:rsidRPr="00B350FC" w:rsidRDefault="000C6381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AB44CD" w14:textId="39A23C0B" w:rsidR="000C6381" w:rsidRPr="0065088B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3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17B6017" w14:textId="1A77445A" w:rsidR="000C6381" w:rsidRPr="0065088B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0C6381" w:rsidRPr="00B350FC" w14:paraId="17E8B4E3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D61C13" w14:textId="0A127F74" w:rsidR="000C6381" w:rsidRPr="00B350FC" w:rsidRDefault="009A383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0C6381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FFE0EA" w14:textId="37CEDC02" w:rsidR="000C6381" w:rsidRPr="0065088B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6 (1.00-2.1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644CF1" w14:textId="7C0D7912" w:rsidR="000C6381" w:rsidRPr="0065088B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0</w:t>
            </w:r>
          </w:p>
        </w:tc>
      </w:tr>
      <w:tr w:rsidR="000C6381" w:rsidRPr="00B350FC" w14:paraId="50728DAF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5701B57" w14:textId="77777777" w:rsidR="000C6381" w:rsidRDefault="000C6381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D5BF42" w14:textId="175F4A3D" w:rsidR="000C6381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6 (0.70-1.6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B171AF9" w14:textId="15DF950A" w:rsidR="000C6381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8</w:t>
            </w:r>
          </w:p>
        </w:tc>
      </w:tr>
      <w:tr w:rsidR="000C6381" w:rsidRPr="00B350FC" w14:paraId="2DC46FCB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5B25A80" w14:textId="77777777" w:rsidR="000C6381" w:rsidRDefault="000C6381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46B7DE" w14:textId="00CA3821" w:rsidR="000C6381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8 (0.57-1.3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08918B" w14:textId="5BD5069A" w:rsidR="000C6381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5</w:t>
            </w:r>
          </w:p>
        </w:tc>
      </w:tr>
      <w:tr w:rsidR="000C6381" w:rsidRPr="00B350FC" w14:paraId="35A825A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01809B" w14:textId="77777777" w:rsidR="000C6381" w:rsidRDefault="000C6381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AFAD8D" w14:textId="54B23B76" w:rsidR="000C6381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5 (0.59-1.2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A1BBA2" w14:textId="7DBBC72A" w:rsidR="000C6381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0</w:t>
            </w:r>
          </w:p>
        </w:tc>
      </w:tr>
      <w:tr w:rsidR="000C6381" w:rsidRPr="00B350FC" w14:paraId="098FD46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EB90515" w14:textId="77777777" w:rsidR="000C6381" w:rsidRDefault="000C6381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04BDCF" w14:textId="4613B18E" w:rsidR="000C6381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8 (0.53-1.8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FF29D78" w14:textId="5012692F" w:rsidR="000C6381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5</w:t>
            </w:r>
          </w:p>
        </w:tc>
      </w:tr>
      <w:tr w:rsidR="000C6381" w:rsidRPr="00B350FC" w14:paraId="4679B4D2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DD3EB53" w14:textId="77777777" w:rsidR="000C6381" w:rsidRPr="00B350FC" w:rsidRDefault="000C6381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F7B7AD" w14:textId="30519E4D" w:rsidR="000C6381" w:rsidRPr="0065088B" w:rsidRDefault="00573DD3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5 (</w:t>
            </w:r>
            <w:r w:rsidR="006B74DC">
              <w:rPr>
                <w:sz w:val="24"/>
                <w:szCs w:val="24"/>
                <w:lang w:val="en-GB"/>
              </w:rPr>
              <w:t>0.89-3.1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B4E50AC" w14:textId="34031868" w:rsidR="000C6381" w:rsidRPr="0065088B" w:rsidRDefault="006B74D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</w:t>
            </w:r>
          </w:p>
        </w:tc>
      </w:tr>
      <w:tr w:rsidR="000C6381" w:rsidRPr="00B350FC" w14:paraId="2931219A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61AAA11" w14:textId="77777777" w:rsidR="000C6381" w:rsidRPr="00B350FC" w:rsidRDefault="000C6381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FB167C" w14:textId="2E46732B" w:rsidR="000C6381" w:rsidRPr="0065088B" w:rsidRDefault="006B74D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1 (0.33-1.5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69A5163" w14:textId="7FD7EE14" w:rsidR="000C6381" w:rsidRPr="0065088B" w:rsidRDefault="006B74D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8</w:t>
            </w:r>
          </w:p>
        </w:tc>
      </w:tr>
      <w:tr w:rsidR="000C6381" w:rsidRPr="00B350FC" w14:paraId="7CF98C7D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CE2D43B" w14:textId="4C850269" w:rsidR="000C6381" w:rsidRPr="008C1AB6" w:rsidRDefault="008C1AB6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F4B99F" w14:textId="7157F317" w:rsidR="000C6381" w:rsidRPr="0065088B" w:rsidRDefault="006B74D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7 (0.89-1.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B81C89A" w14:textId="7E7D927C" w:rsidR="000C6381" w:rsidRPr="0065088B" w:rsidRDefault="006B74D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6</w:t>
            </w:r>
          </w:p>
        </w:tc>
      </w:tr>
      <w:tr w:rsidR="000C6381" w:rsidRPr="00B350FC" w14:paraId="2F9FF8F9" w14:textId="77777777" w:rsidTr="00A8610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FA1BB" w14:textId="4265C560" w:rsidR="000C6381" w:rsidRPr="008C1AB6" w:rsidRDefault="008C1AB6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C4265" w14:textId="346EF581" w:rsidR="000C6381" w:rsidRPr="0065088B" w:rsidRDefault="006B74D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1 (0.96-1.29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C1721" w14:textId="15B9039D" w:rsidR="000C6381" w:rsidRPr="0065088B" w:rsidRDefault="006B74D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8</w:t>
            </w:r>
          </w:p>
        </w:tc>
      </w:tr>
    </w:tbl>
    <w:p w14:paraId="5FC978E8" w14:textId="2D7807BE" w:rsidR="009562B2" w:rsidRPr="009562B2" w:rsidRDefault="009562B2" w:rsidP="00A37FFC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*</w:t>
      </w:r>
      <w:r>
        <w:rPr>
          <w:sz w:val="24"/>
          <w:szCs w:val="24"/>
          <w:lang w:val="en-GB"/>
        </w:rPr>
        <w:t>Modelled with log2</w:t>
      </w:r>
    </w:p>
    <w:p w14:paraId="170FCBEC" w14:textId="101E0C91" w:rsidR="008C1AB6" w:rsidRDefault="000C6381" w:rsidP="00A37FFC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</w:t>
      </w:r>
      <w:r w:rsidR="00095F95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 xml:space="preserve">history of heart failure, myocardial infarction, or stroke. </w:t>
      </w:r>
    </w:p>
    <w:p w14:paraId="3D125E46" w14:textId="643F1902" w:rsidR="008C1AB6" w:rsidRDefault="008C1AB6" w:rsidP="00A37FFC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>The MELD score was modelled as a three-knot cubic spline.</w:t>
      </w:r>
    </w:p>
    <w:p w14:paraId="54A5AB21" w14:textId="6313F9B4" w:rsidR="000C6381" w:rsidRDefault="000C6381" w:rsidP="00A37FFC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, ADMA = asymmetric dimethylarginine</w:t>
      </w:r>
      <w:r w:rsidR="000717ED">
        <w:rPr>
          <w:sz w:val="24"/>
          <w:szCs w:val="24"/>
          <w:lang w:val="en-GB"/>
        </w:rPr>
        <w:t>, MELD = model for end-stage liver disease.</w:t>
      </w:r>
    </w:p>
    <w:p w14:paraId="70361F3B" w14:textId="6758FDA3" w:rsidR="002269B3" w:rsidRDefault="002269B3" w:rsidP="00A37FFC">
      <w:pPr>
        <w:rPr>
          <w:sz w:val="24"/>
          <w:szCs w:val="24"/>
          <w:lang w:val="en-GB"/>
        </w:rPr>
      </w:pPr>
    </w:p>
    <w:p w14:paraId="1D9FBA2C" w14:textId="5F0E03F3" w:rsidR="002269B3" w:rsidRPr="00B42335" w:rsidRDefault="00B951E7" w:rsidP="002269B3">
      <w:pPr>
        <w:rPr>
          <w:b/>
          <w:bCs/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t xml:space="preserve">Supplemental Table </w:t>
      </w:r>
      <w:r>
        <w:rPr>
          <w:b/>
          <w:bCs/>
          <w:sz w:val="24"/>
          <w:szCs w:val="24"/>
          <w:lang w:val="en-GB"/>
        </w:rPr>
        <w:t>2</w:t>
      </w:r>
      <w:r w:rsidR="00B42335">
        <w:rPr>
          <w:b/>
          <w:bCs/>
          <w:sz w:val="24"/>
          <w:szCs w:val="24"/>
          <w:lang w:val="en-GB"/>
        </w:rPr>
        <w:t>2</w:t>
      </w:r>
      <w:r>
        <w:rPr>
          <w:b/>
          <w:bCs/>
          <w:sz w:val="24"/>
          <w:szCs w:val="24"/>
          <w:lang w:val="en-GB"/>
        </w:rPr>
        <w:t xml:space="preserve">: </w:t>
      </w:r>
      <w:r w:rsidR="002269B3" w:rsidRPr="00B951E7">
        <w:rPr>
          <w:sz w:val="24"/>
          <w:szCs w:val="24"/>
          <w:lang w:val="en-GB"/>
        </w:rPr>
        <w:t xml:space="preserve">SDMA </w:t>
      </w:r>
      <w:r>
        <w:rPr>
          <w:sz w:val="24"/>
          <w:szCs w:val="24"/>
          <w:lang w:val="en-GB"/>
        </w:rPr>
        <w:t>admission</w:t>
      </w:r>
      <w:r w:rsidR="002269B3" w:rsidRPr="00B951E7">
        <w:rPr>
          <w:sz w:val="24"/>
          <w:szCs w:val="24"/>
          <w:lang w:val="en-GB"/>
        </w:rPr>
        <w:t xml:space="preserve"> </w:t>
      </w:r>
      <w:r w:rsidR="00B135E1">
        <w:rPr>
          <w:sz w:val="24"/>
          <w:szCs w:val="24"/>
          <w:lang w:val="en-GB"/>
        </w:rPr>
        <w:t xml:space="preserve">and </w:t>
      </w:r>
      <w:r w:rsidR="00B135E1" w:rsidRPr="00B951E7">
        <w:rPr>
          <w:sz w:val="24"/>
          <w:szCs w:val="24"/>
          <w:lang w:val="en-GB"/>
        </w:rPr>
        <w:t xml:space="preserve">30-day </w:t>
      </w:r>
      <w:r w:rsidR="00B135E1">
        <w:rPr>
          <w:sz w:val="24"/>
          <w:szCs w:val="24"/>
          <w:lang w:val="en-GB"/>
        </w:rPr>
        <w:t xml:space="preserve">all-cause </w:t>
      </w:r>
      <w:r w:rsidR="00B135E1" w:rsidRPr="00B951E7">
        <w:rPr>
          <w:sz w:val="24"/>
          <w:szCs w:val="24"/>
          <w:lang w:val="en-GB"/>
        </w:rPr>
        <w:t>mortality</w:t>
      </w:r>
      <w:r w:rsidR="001D2ED6" w:rsidRPr="00B951E7">
        <w:rPr>
          <w:sz w:val="24"/>
          <w:szCs w:val="24"/>
          <w:lang w:val="en-GB"/>
        </w:rPr>
        <w:t>, n = 51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2269B3" w14:paraId="537B9663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5DA51" w14:textId="77777777" w:rsidR="002269B3" w:rsidRPr="0065088B" w:rsidRDefault="002269B3" w:rsidP="00A8610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50EF9" w14:textId="77777777" w:rsidR="002269B3" w:rsidRPr="0065088B" w:rsidRDefault="002269B3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C2D1E" w14:textId="77777777" w:rsidR="002269B3" w:rsidRPr="0065088B" w:rsidRDefault="002269B3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2269B3" w14:paraId="67A06350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54089" w14:textId="6D78B9C3" w:rsidR="002269B3" w:rsidRPr="00B135E1" w:rsidRDefault="002269B3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  <w:r w:rsidRPr="0065088B">
              <w:rPr>
                <w:sz w:val="24"/>
                <w:szCs w:val="24"/>
                <w:lang w:val="en-GB"/>
              </w:rPr>
              <w:t xml:space="preserve">DMA </w:t>
            </w:r>
            <w:r>
              <w:rPr>
                <w:sz w:val="24"/>
                <w:szCs w:val="24"/>
                <w:lang w:val="en-GB"/>
              </w:rPr>
              <w:t>admission</w:t>
            </w:r>
            <w:r w:rsidR="00B135E1">
              <w:rPr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9A92D" w14:textId="1D896461" w:rsidR="002269B3" w:rsidRPr="0065088B" w:rsidRDefault="000A4E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1 (1.05-1.90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C0248" w14:textId="3CE866DB" w:rsidR="002269B3" w:rsidRPr="0065088B" w:rsidRDefault="000A4E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4</w:t>
            </w:r>
          </w:p>
        </w:tc>
      </w:tr>
      <w:tr w:rsidR="002269B3" w14:paraId="3E0E601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F0EE821" w14:textId="77777777" w:rsidR="002269B3" w:rsidRPr="00B350FC" w:rsidRDefault="002269B3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EBFB53" w14:textId="5CEC9138" w:rsidR="002269B3" w:rsidRPr="0065088B" w:rsidRDefault="000A4E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3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D1587F9" w14:textId="36240BEA" w:rsidR="002269B3" w:rsidRPr="0065088B" w:rsidRDefault="000A4E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2269B3" w:rsidRPr="00B350FC" w14:paraId="403865D9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888CC96" w14:textId="69B0929D" w:rsidR="002269B3" w:rsidRPr="00B350FC" w:rsidRDefault="009A383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2269B3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1D70DB" w14:textId="0407D1F4" w:rsidR="002269B3" w:rsidRPr="0065088B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3 (0.98-2.0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B7F5DA5" w14:textId="6D8BA38F" w:rsidR="002269B3" w:rsidRPr="0065088B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68</w:t>
            </w:r>
          </w:p>
        </w:tc>
      </w:tr>
      <w:tr w:rsidR="002269B3" w:rsidRPr="00B350FC" w14:paraId="1AB251A1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EA806AE" w14:textId="77777777" w:rsidR="002269B3" w:rsidRDefault="002269B3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151AAD" w14:textId="724C8571" w:rsidR="002269B3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5 (0.70-1.5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7AD340B" w14:textId="2283CF5F" w:rsidR="002269B3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1</w:t>
            </w:r>
          </w:p>
        </w:tc>
      </w:tr>
      <w:tr w:rsidR="002269B3" w:rsidRPr="00B350FC" w14:paraId="5D367BD1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5F259D7" w14:textId="77777777" w:rsidR="002269B3" w:rsidRDefault="002269B3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6D6A76" w14:textId="454ADDDC" w:rsidR="002269B3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7 (0.57-1.3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9A3D81" w14:textId="153E8AD0" w:rsidR="002269B3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3</w:t>
            </w:r>
          </w:p>
        </w:tc>
      </w:tr>
      <w:tr w:rsidR="002269B3" w:rsidRPr="00B350FC" w14:paraId="4250D482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E38E7BB" w14:textId="77777777" w:rsidR="002269B3" w:rsidRDefault="002269B3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1EAC81" w14:textId="72DB9417" w:rsidR="002269B3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8 (0.54-1.1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BCC93DA" w14:textId="38DC415F" w:rsidR="002269B3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9</w:t>
            </w:r>
          </w:p>
        </w:tc>
      </w:tr>
      <w:tr w:rsidR="002269B3" w:rsidRPr="00B350FC" w14:paraId="0FB4772F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1F54F8D" w14:textId="77777777" w:rsidR="002269B3" w:rsidRDefault="002269B3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F9A346" w14:textId="45CEA445" w:rsidR="002269B3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9 (0.41-1.5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5F9801B" w14:textId="790A0F3E" w:rsidR="002269B3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9</w:t>
            </w:r>
          </w:p>
        </w:tc>
      </w:tr>
      <w:tr w:rsidR="002269B3" w:rsidRPr="00B350FC" w14:paraId="2E45F191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94D04B8" w14:textId="77777777" w:rsidR="002269B3" w:rsidRPr="00B350FC" w:rsidRDefault="002269B3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BAB4A0" w14:textId="0B34719B" w:rsidR="002269B3" w:rsidRPr="0065088B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1 (0.73-2.7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7B0374B" w14:textId="782884D7" w:rsidR="002269B3" w:rsidRPr="0065088B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1</w:t>
            </w:r>
          </w:p>
        </w:tc>
      </w:tr>
      <w:tr w:rsidR="002269B3" w:rsidRPr="00B350FC" w14:paraId="39E2CE84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C511FCB" w14:textId="77777777" w:rsidR="002269B3" w:rsidRPr="00B350FC" w:rsidRDefault="002269B3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3D7999" w14:textId="1DD765FB" w:rsidR="002269B3" w:rsidRPr="0065088B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3 (0.23-1.2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46ECE07" w14:textId="443EC458" w:rsidR="002269B3" w:rsidRPr="0065088B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3</w:t>
            </w:r>
          </w:p>
        </w:tc>
      </w:tr>
      <w:tr w:rsidR="002269B3" w:rsidRPr="00B350FC" w14:paraId="4D872001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D196DFA" w14:textId="41F72093" w:rsidR="002269B3" w:rsidRPr="008C1AB6" w:rsidRDefault="008C1AB6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9CE95C" w14:textId="66BBF131" w:rsidR="002269B3" w:rsidRPr="0065088B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5 (0.87-1.0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5B14A96" w14:textId="11F287DE" w:rsidR="002269B3" w:rsidRPr="0065088B" w:rsidRDefault="0081180A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8</w:t>
            </w:r>
          </w:p>
        </w:tc>
      </w:tr>
      <w:tr w:rsidR="002269B3" w:rsidRPr="00B350FC" w14:paraId="08792923" w14:textId="77777777" w:rsidTr="00A8610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39317" w14:textId="4F7138F7" w:rsidR="002269B3" w:rsidRPr="008C1AB6" w:rsidRDefault="008C1AB6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EB331" w14:textId="716BEEE1" w:rsidR="002269B3" w:rsidRPr="0065088B" w:rsidRDefault="009C110D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6 (1.00-1.35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D56D5" w14:textId="3F5A279C" w:rsidR="002269B3" w:rsidRPr="0065088B" w:rsidRDefault="009C110D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60</w:t>
            </w:r>
          </w:p>
        </w:tc>
      </w:tr>
    </w:tbl>
    <w:p w14:paraId="7059BB2D" w14:textId="59C86EC2" w:rsidR="009562B2" w:rsidRPr="009562B2" w:rsidRDefault="009562B2" w:rsidP="008C1AB6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*</w:t>
      </w:r>
      <w:r>
        <w:rPr>
          <w:sz w:val="24"/>
          <w:szCs w:val="24"/>
          <w:lang w:val="en-GB"/>
        </w:rPr>
        <w:t>Modelled with log2</w:t>
      </w:r>
    </w:p>
    <w:p w14:paraId="457CC9E3" w14:textId="3EE3692C" w:rsidR="008C1AB6" w:rsidRDefault="008C1AB6" w:rsidP="008C1AB6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</w:t>
      </w:r>
      <w:r w:rsidR="00095F95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 xml:space="preserve">history of heart failure, myocardial infarction, or stroke. </w:t>
      </w:r>
    </w:p>
    <w:p w14:paraId="5F59D6A4" w14:textId="77777777" w:rsidR="008C1AB6" w:rsidRDefault="008C1AB6" w:rsidP="008C1AB6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>The MELD score was modelled as a three-knot cubic spline.</w:t>
      </w:r>
    </w:p>
    <w:p w14:paraId="148C2EDE" w14:textId="105F6408" w:rsidR="008C1AB6" w:rsidRDefault="008C1AB6" w:rsidP="008C1AB6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 xml:space="preserve">HR = hazard ratio, CI = confidence interval, </w:t>
      </w:r>
      <w:r>
        <w:rPr>
          <w:sz w:val="24"/>
          <w:szCs w:val="24"/>
          <w:lang w:val="en-GB"/>
        </w:rPr>
        <w:t>S</w:t>
      </w:r>
      <w:r w:rsidRPr="00626448">
        <w:rPr>
          <w:sz w:val="24"/>
          <w:szCs w:val="24"/>
          <w:lang w:val="en-GB"/>
        </w:rPr>
        <w:t>DMA = symmetric dimethylarginine</w:t>
      </w:r>
      <w:r w:rsidR="000717ED">
        <w:rPr>
          <w:sz w:val="24"/>
          <w:szCs w:val="24"/>
          <w:lang w:val="en-GB"/>
        </w:rPr>
        <w:t>, MELD = model for end-stage liver disease.</w:t>
      </w:r>
    </w:p>
    <w:p w14:paraId="30EAE14D" w14:textId="02EA63B6" w:rsidR="002553E6" w:rsidRPr="00B951E7" w:rsidRDefault="00B951E7" w:rsidP="002553E6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>
        <w:rPr>
          <w:b/>
          <w:bCs/>
          <w:sz w:val="24"/>
          <w:szCs w:val="24"/>
          <w:lang w:val="en-GB"/>
        </w:rPr>
        <w:t>2</w:t>
      </w:r>
      <w:r w:rsidR="00B42335">
        <w:rPr>
          <w:b/>
          <w:bCs/>
          <w:sz w:val="24"/>
          <w:szCs w:val="24"/>
          <w:lang w:val="en-GB"/>
        </w:rPr>
        <w:t>3</w:t>
      </w:r>
      <w:r>
        <w:rPr>
          <w:b/>
          <w:bCs/>
          <w:sz w:val="24"/>
          <w:szCs w:val="24"/>
          <w:lang w:val="en-GB"/>
        </w:rPr>
        <w:t xml:space="preserve">: </w:t>
      </w:r>
      <w:r w:rsidR="002553E6" w:rsidRPr="00B951E7">
        <w:rPr>
          <w:sz w:val="24"/>
          <w:szCs w:val="24"/>
          <w:lang w:val="en-GB"/>
        </w:rPr>
        <w:t xml:space="preserve">Arginine admission </w:t>
      </w:r>
      <w:r w:rsidR="00B135E1">
        <w:rPr>
          <w:sz w:val="24"/>
          <w:szCs w:val="24"/>
          <w:lang w:val="en-GB"/>
        </w:rPr>
        <w:t xml:space="preserve">and </w:t>
      </w:r>
      <w:r w:rsidR="00B135E1" w:rsidRPr="00B951E7">
        <w:rPr>
          <w:sz w:val="24"/>
          <w:szCs w:val="24"/>
          <w:lang w:val="en-GB"/>
        </w:rPr>
        <w:t xml:space="preserve">30-day </w:t>
      </w:r>
      <w:r w:rsidR="00B135E1">
        <w:rPr>
          <w:sz w:val="24"/>
          <w:szCs w:val="24"/>
          <w:lang w:val="en-GB"/>
        </w:rPr>
        <w:t xml:space="preserve">all-cause </w:t>
      </w:r>
      <w:r w:rsidR="00B135E1" w:rsidRPr="00B951E7">
        <w:rPr>
          <w:sz w:val="24"/>
          <w:szCs w:val="24"/>
          <w:lang w:val="en-GB"/>
        </w:rPr>
        <w:t>mortality</w:t>
      </w:r>
      <w:r w:rsidR="001D2ED6" w:rsidRPr="00B951E7">
        <w:rPr>
          <w:sz w:val="24"/>
          <w:szCs w:val="24"/>
          <w:lang w:val="en-GB"/>
        </w:rPr>
        <w:t>, n = 51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2553E6" w14:paraId="7534FF3C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21ABE" w14:textId="77777777" w:rsidR="002553E6" w:rsidRPr="0065088B" w:rsidRDefault="002553E6" w:rsidP="00A8610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8C7B6" w14:textId="77777777" w:rsidR="002553E6" w:rsidRPr="0065088B" w:rsidRDefault="002553E6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25F0B" w14:textId="77777777" w:rsidR="002553E6" w:rsidRPr="0065088B" w:rsidRDefault="002553E6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2553E6" w14:paraId="18E42B7B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0A3A0" w14:textId="7B0AAF8A" w:rsidR="002553E6" w:rsidRPr="009562B2" w:rsidRDefault="002553E6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admission</w:t>
            </w:r>
            <w:r w:rsidR="009562B2">
              <w:rPr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1EA4C" w14:textId="12D03C67" w:rsidR="002553E6" w:rsidRPr="0065088B" w:rsidRDefault="002553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9 (0.94-1.51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62FCA" w14:textId="49D3050D" w:rsidR="002553E6" w:rsidRPr="0065088B" w:rsidRDefault="002553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6</w:t>
            </w:r>
          </w:p>
        </w:tc>
      </w:tr>
      <w:tr w:rsidR="002553E6" w14:paraId="29EA8706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464D206" w14:textId="77777777" w:rsidR="002553E6" w:rsidRPr="00B350FC" w:rsidRDefault="002553E6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D9D678" w14:textId="68069E6C" w:rsidR="002553E6" w:rsidRPr="0065088B" w:rsidRDefault="002553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4 (1.02-1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2058C78" w14:textId="1B6FF6CB" w:rsidR="002553E6" w:rsidRPr="0065088B" w:rsidRDefault="002553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2553E6" w:rsidRPr="00B350FC" w14:paraId="2A87A4E7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54ACA33" w14:textId="3D035F9F" w:rsidR="002553E6" w:rsidRPr="00B350FC" w:rsidRDefault="009A383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2553E6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3BC8EA" w14:textId="4F91834F" w:rsidR="002553E6" w:rsidRPr="0065088B" w:rsidRDefault="002553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5 (0.99-2.1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D97904D" w14:textId="790BC648" w:rsidR="002553E6" w:rsidRPr="0065088B" w:rsidRDefault="002553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9</w:t>
            </w:r>
          </w:p>
        </w:tc>
      </w:tr>
      <w:tr w:rsidR="002553E6" w:rsidRPr="00B350FC" w14:paraId="2D6F611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0CDFDF9" w14:textId="77777777" w:rsidR="002553E6" w:rsidRDefault="002553E6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94FAF1" w14:textId="08A2C865" w:rsidR="002553E6" w:rsidRDefault="002553E6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5 (0.70-</w:t>
            </w:r>
            <w:r w:rsidR="00D70000">
              <w:rPr>
                <w:sz w:val="24"/>
                <w:szCs w:val="24"/>
                <w:lang w:val="en-GB"/>
              </w:rPr>
              <w:t>1.5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36BE651" w14:textId="39B15AA9" w:rsidR="002553E6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2</w:t>
            </w:r>
          </w:p>
        </w:tc>
      </w:tr>
      <w:tr w:rsidR="002553E6" w:rsidRPr="00B350FC" w14:paraId="7033B877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4EC2A30" w14:textId="77777777" w:rsidR="002553E6" w:rsidRDefault="002553E6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1B38D3" w14:textId="1DB644A4" w:rsidR="002553E6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9 (0.58-1.3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65FB1C6" w14:textId="74869CA4" w:rsidR="002553E6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0</w:t>
            </w:r>
          </w:p>
        </w:tc>
      </w:tr>
      <w:tr w:rsidR="002553E6" w:rsidRPr="00B350FC" w14:paraId="1F4FC3E8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B38AEA3" w14:textId="77777777" w:rsidR="002553E6" w:rsidRDefault="002553E6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904B01" w14:textId="39F08DB6" w:rsidR="002553E6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2 (0.70-1.1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29A2A25" w14:textId="23B7370B" w:rsidR="002553E6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0</w:t>
            </w:r>
          </w:p>
        </w:tc>
      </w:tr>
      <w:tr w:rsidR="002553E6" w:rsidRPr="00B350FC" w14:paraId="70F787B6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21B5580" w14:textId="77777777" w:rsidR="002553E6" w:rsidRDefault="002553E6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ABEE81" w14:textId="19E041F1" w:rsidR="002553E6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2 (0.55-1.8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E9D75B" w14:textId="45055B6F" w:rsidR="002553E6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6</w:t>
            </w:r>
          </w:p>
        </w:tc>
      </w:tr>
      <w:tr w:rsidR="002553E6" w:rsidRPr="00B350FC" w14:paraId="3D2BF78D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31E4029" w14:textId="77777777" w:rsidR="002553E6" w:rsidRPr="00B350FC" w:rsidRDefault="002553E6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90463B" w14:textId="3662CD26" w:rsidR="002553E6" w:rsidRPr="0065088B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0 (0.90-3.2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BE2F70A" w14:textId="324F1723" w:rsidR="002553E6" w:rsidRPr="0065088B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1</w:t>
            </w:r>
          </w:p>
        </w:tc>
      </w:tr>
      <w:tr w:rsidR="002553E6" w:rsidRPr="00B350FC" w14:paraId="72A8F80C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AC4A98C" w14:textId="77777777" w:rsidR="002553E6" w:rsidRPr="00B350FC" w:rsidRDefault="002553E6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A94B15" w14:textId="0DE7F9FF" w:rsidR="002553E6" w:rsidRPr="0065088B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3 (0.34-1.5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B23BB3" w14:textId="415DC751" w:rsidR="002553E6" w:rsidRPr="0065088B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3</w:t>
            </w:r>
          </w:p>
        </w:tc>
      </w:tr>
      <w:tr w:rsidR="002553E6" w:rsidRPr="00B350FC" w14:paraId="21083EB6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740E323" w14:textId="1B4F45EA" w:rsidR="002553E6" w:rsidRPr="008C1AB6" w:rsidRDefault="008C1AB6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569C70" w14:textId="0C206327" w:rsidR="002553E6" w:rsidRPr="0065088B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7 (0.89-1.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8BC7603" w14:textId="0093C932" w:rsidR="002553E6" w:rsidRPr="0065088B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5</w:t>
            </w:r>
          </w:p>
        </w:tc>
      </w:tr>
      <w:tr w:rsidR="002553E6" w:rsidRPr="00B350FC" w14:paraId="5BE3366A" w14:textId="77777777" w:rsidTr="00A8610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A9BFD" w14:textId="2533488B" w:rsidR="002553E6" w:rsidRPr="008C1AB6" w:rsidRDefault="008C1AB6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F2AE1" w14:textId="53267BFB" w:rsidR="002553E6" w:rsidRPr="0065088B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3 (0.97-1.32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CB7C7" w14:textId="251CDDA1" w:rsidR="002553E6" w:rsidRPr="0065088B" w:rsidRDefault="00D70000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</w:t>
            </w:r>
          </w:p>
        </w:tc>
      </w:tr>
    </w:tbl>
    <w:p w14:paraId="0544B77B" w14:textId="793B398F" w:rsidR="009562B2" w:rsidRPr="009562B2" w:rsidRDefault="009562B2" w:rsidP="008C1AB6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*</w:t>
      </w:r>
      <w:r>
        <w:rPr>
          <w:sz w:val="24"/>
          <w:szCs w:val="24"/>
          <w:lang w:val="en-GB"/>
        </w:rPr>
        <w:t>Modelled with log2</w:t>
      </w:r>
    </w:p>
    <w:p w14:paraId="3380910C" w14:textId="1E3D566E" w:rsidR="008C1AB6" w:rsidRDefault="008C1AB6" w:rsidP="008C1AB6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</w:t>
      </w:r>
      <w:r w:rsidR="00095F95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 xml:space="preserve">history of heart failure, myocardial infarction, or stroke. </w:t>
      </w:r>
    </w:p>
    <w:p w14:paraId="66494A48" w14:textId="77777777" w:rsidR="008C1AB6" w:rsidRDefault="008C1AB6" w:rsidP="008C1AB6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>The MELD score was modelled as a three-knot cubic spline.</w:t>
      </w:r>
    </w:p>
    <w:p w14:paraId="433A5C11" w14:textId="368D4120" w:rsidR="002553E6" w:rsidRDefault="008C1AB6" w:rsidP="008C1AB6">
      <w:pPr>
        <w:rPr>
          <w:sz w:val="24"/>
          <w:szCs w:val="24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 w:rsidR="000717ED">
        <w:rPr>
          <w:sz w:val="24"/>
          <w:szCs w:val="24"/>
          <w:lang w:val="en-GB"/>
        </w:rPr>
        <w:t>, MELD = model for end-stage liver disease.</w:t>
      </w:r>
    </w:p>
    <w:p w14:paraId="55C6A36C" w14:textId="77777777" w:rsidR="008C1AB6" w:rsidRDefault="008C1AB6" w:rsidP="008C1AB6">
      <w:pPr>
        <w:rPr>
          <w:sz w:val="24"/>
          <w:szCs w:val="24"/>
          <w:lang w:val="en-GB"/>
        </w:rPr>
      </w:pPr>
    </w:p>
    <w:p w14:paraId="7BF4F4B7" w14:textId="1C306CB4" w:rsidR="001F15BE" w:rsidRPr="00B951E7" w:rsidRDefault="00B951E7" w:rsidP="001F15BE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t xml:space="preserve">Supplemental Table </w:t>
      </w:r>
      <w:r>
        <w:rPr>
          <w:b/>
          <w:bCs/>
          <w:sz w:val="24"/>
          <w:szCs w:val="24"/>
          <w:lang w:val="en-GB"/>
        </w:rPr>
        <w:t>2</w:t>
      </w:r>
      <w:r w:rsidR="00B42335">
        <w:rPr>
          <w:b/>
          <w:bCs/>
          <w:sz w:val="24"/>
          <w:szCs w:val="24"/>
          <w:lang w:val="en-GB"/>
        </w:rPr>
        <w:t>4</w:t>
      </w:r>
      <w:r>
        <w:rPr>
          <w:b/>
          <w:bCs/>
          <w:sz w:val="24"/>
          <w:szCs w:val="24"/>
          <w:lang w:val="en-GB"/>
        </w:rPr>
        <w:t xml:space="preserve">: </w:t>
      </w:r>
      <w:r w:rsidR="001F15BE" w:rsidRPr="00B951E7">
        <w:rPr>
          <w:sz w:val="24"/>
          <w:szCs w:val="24"/>
          <w:lang w:val="en-GB"/>
        </w:rPr>
        <w:t xml:space="preserve">Homoarginine admission </w:t>
      </w:r>
      <w:r w:rsidR="00B135E1">
        <w:rPr>
          <w:sz w:val="24"/>
          <w:szCs w:val="24"/>
          <w:lang w:val="en-GB"/>
        </w:rPr>
        <w:t xml:space="preserve">and </w:t>
      </w:r>
      <w:r w:rsidR="00B135E1" w:rsidRPr="00B951E7">
        <w:rPr>
          <w:sz w:val="24"/>
          <w:szCs w:val="24"/>
          <w:lang w:val="en-GB"/>
        </w:rPr>
        <w:t xml:space="preserve">30-day </w:t>
      </w:r>
      <w:r w:rsidR="00B135E1">
        <w:rPr>
          <w:sz w:val="24"/>
          <w:szCs w:val="24"/>
          <w:lang w:val="en-GB"/>
        </w:rPr>
        <w:t xml:space="preserve">all-cause </w:t>
      </w:r>
      <w:r w:rsidR="00B135E1" w:rsidRPr="00B951E7">
        <w:rPr>
          <w:sz w:val="24"/>
          <w:szCs w:val="24"/>
          <w:lang w:val="en-GB"/>
        </w:rPr>
        <w:t>mortality</w:t>
      </w:r>
      <w:r w:rsidR="001D2ED6" w:rsidRPr="00B951E7">
        <w:rPr>
          <w:sz w:val="24"/>
          <w:szCs w:val="24"/>
          <w:lang w:val="en-GB"/>
        </w:rPr>
        <w:t>, n = 51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1F15BE" w14:paraId="41E49732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CFB66" w14:textId="77777777" w:rsidR="001F15BE" w:rsidRPr="0065088B" w:rsidRDefault="001F15BE" w:rsidP="00A8610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5800D" w14:textId="77777777" w:rsidR="001F15BE" w:rsidRPr="0065088B" w:rsidRDefault="001F15BE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E4047" w14:textId="77777777" w:rsidR="001F15BE" w:rsidRPr="0065088B" w:rsidRDefault="001F15BE" w:rsidP="00A8610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1F15BE" w14:paraId="614FB9A9" w14:textId="77777777" w:rsidTr="00A8610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923DD" w14:textId="701C130A" w:rsidR="001F15BE" w:rsidRPr="009562B2" w:rsidRDefault="001F15BE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moarginine</w:t>
            </w:r>
            <w:r w:rsidRPr="0065088B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admission</w:t>
            </w:r>
            <w:r w:rsidR="009562B2">
              <w:rPr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1D929" w14:textId="5CB9A919" w:rsidR="001F15BE" w:rsidRPr="0065088B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5 (0.97-1.38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4C7BF" w14:textId="20233347" w:rsidR="001F15BE" w:rsidRPr="0065088B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</w:t>
            </w:r>
          </w:p>
        </w:tc>
      </w:tr>
      <w:tr w:rsidR="001F15BE" w14:paraId="18103919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A9268FA" w14:textId="77777777" w:rsidR="001F15BE" w:rsidRPr="00B350FC" w:rsidRDefault="001F15BE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D21DD4" w14:textId="47D570CF" w:rsidR="001F15BE" w:rsidRPr="0065088B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4 (1.02-1.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CF3425" w14:textId="605FB62E" w:rsidR="001F15BE" w:rsidRPr="0065088B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1F15BE" w:rsidRPr="00B350FC" w14:paraId="486662C7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16B3CC3" w14:textId="724D0606" w:rsidR="001F15BE" w:rsidRPr="00B350FC" w:rsidRDefault="009A3830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x</w:t>
            </w:r>
            <w:r w:rsidR="001F15BE">
              <w:rPr>
                <w:sz w:val="24"/>
                <w:szCs w:val="24"/>
                <w:lang w:val="en-GB"/>
              </w:rPr>
              <w:t>,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06E606" w14:textId="37CE2CCC" w:rsidR="001F15BE" w:rsidRPr="0065088B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0 (0.96-2.0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5B33E36" w14:textId="719B5EF6" w:rsidR="001F15BE" w:rsidRPr="0065088B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86</w:t>
            </w:r>
          </w:p>
        </w:tc>
      </w:tr>
      <w:tr w:rsidR="001F15BE" w:rsidRPr="00B350FC" w14:paraId="71C3B65F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AE838DF" w14:textId="77777777" w:rsidR="001F15BE" w:rsidRDefault="001F15BE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CVD</w:t>
            </w:r>
            <w:r>
              <w:rPr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DA8EEA" w14:textId="7597409F" w:rsidR="001F15BE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6 (0.71-1.5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A980EC" w14:textId="6280F456" w:rsidR="001F15BE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8</w:t>
            </w:r>
          </w:p>
        </w:tc>
      </w:tr>
      <w:tr w:rsidR="001F15BE" w:rsidRPr="00B350FC" w14:paraId="365B9075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C385624" w14:textId="77777777" w:rsidR="001F15BE" w:rsidRDefault="001F15BE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4D9832" w14:textId="0C7C856F" w:rsidR="001F15BE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0 (0.59-1.3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3D4660A" w14:textId="24F93F86" w:rsidR="001F15BE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3</w:t>
            </w:r>
          </w:p>
        </w:tc>
      </w:tr>
      <w:tr w:rsidR="001F15BE" w:rsidRPr="00B350FC" w14:paraId="7B800678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1C1B809" w14:textId="77777777" w:rsidR="001F15BE" w:rsidRDefault="001F15BE" w:rsidP="00A8610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BE21D0" w14:textId="33A32F01" w:rsidR="001F15BE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1 (0.56-1.1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C23FBCF" w14:textId="3D21CBCD" w:rsidR="001F15BE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7</w:t>
            </w:r>
          </w:p>
        </w:tc>
      </w:tr>
      <w:tr w:rsidR="001F15BE" w:rsidRPr="00B350FC" w14:paraId="009A1C5C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985145D" w14:textId="77777777" w:rsidR="001F15BE" w:rsidRDefault="001F15BE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without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6B2DD9" w14:textId="2B382D90" w:rsidR="001F15BE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7 (0.52-1.7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7CA8D44" w14:textId="153CDA97" w:rsidR="001F15BE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2</w:t>
            </w:r>
          </w:p>
        </w:tc>
      </w:tr>
      <w:tr w:rsidR="001F15BE" w:rsidRPr="00B350FC" w14:paraId="1FB5B578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33EAC4F" w14:textId="77777777" w:rsidR="001F15BE" w:rsidRPr="00B350FC" w:rsidRDefault="001F15BE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CKD without AKI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651B59" w14:textId="3BC9EAA0" w:rsidR="001F15BE" w:rsidRPr="0065088B" w:rsidRDefault="00F93B08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2 (0.91-</w:t>
            </w:r>
            <w:r w:rsidR="0073381C">
              <w:rPr>
                <w:sz w:val="24"/>
                <w:szCs w:val="24"/>
                <w:lang w:val="en-GB"/>
              </w:rPr>
              <w:t>3.2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FD6D4FC" w14:textId="640E91F6" w:rsidR="001F15BE" w:rsidRPr="0065088B" w:rsidRDefault="0073381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96</w:t>
            </w:r>
          </w:p>
        </w:tc>
      </w:tr>
      <w:tr w:rsidR="001F15BE" w:rsidRPr="00B350FC" w14:paraId="3119AC9E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8FF820E" w14:textId="77777777" w:rsidR="001F15BE" w:rsidRPr="00B350FC" w:rsidRDefault="001F15BE" w:rsidP="00A8610B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idneyfail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group “AKI and CKD”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2D152D" w14:textId="4E43AEBE" w:rsidR="001F15BE" w:rsidRPr="0065088B" w:rsidRDefault="0073381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5 (0.34-1.6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5921AC4" w14:textId="1D39566D" w:rsidR="001F15BE" w:rsidRPr="0065088B" w:rsidRDefault="0073381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6</w:t>
            </w:r>
          </w:p>
        </w:tc>
      </w:tr>
      <w:tr w:rsidR="001F15BE" w:rsidRPr="00B350FC" w14:paraId="042C0A6E" w14:textId="77777777" w:rsidTr="00A8610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0FFF3F4" w14:textId="7754EA0A" w:rsidR="001F15BE" w:rsidRPr="008C1AB6" w:rsidRDefault="008C1AB6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1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3EA737" w14:textId="1C5A8303" w:rsidR="001F15BE" w:rsidRPr="0065088B" w:rsidRDefault="0073381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8 (0.89-1.0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CA1BF13" w14:textId="6DF92274" w:rsidR="001F15BE" w:rsidRPr="0065088B" w:rsidRDefault="0073381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8</w:t>
            </w:r>
          </w:p>
        </w:tc>
      </w:tr>
      <w:tr w:rsidR="001F15BE" w:rsidRPr="00B350FC" w14:paraId="42F27819" w14:textId="77777777" w:rsidTr="00A8610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8DF3A" w14:textId="6B7E8018" w:rsidR="001F15BE" w:rsidRPr="008C1AB6" w:rsidRDefault="008C1AB6" w:rsidP="00A8610B">
            <w:pPr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LD spline 2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86F91" w14:textId="24073EE5" w:rsidR="001F15BE" w:rsidRPr="0065088B" w:rsidRDefault="0073381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3 (0.97-1.3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CC9B2" w14:textId="14E478CC" w:rsidR="001F15BE" w:rsidRPr="0065088B" w:rsidRDefault="0073381C" w:rsidP="00A8610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</w:t>
            </w:r>
          </w:p>
        </w:tc>
      </w:tr>
    </w:tbl>
    <w:p w14:paraId="01D60315" w14:textId="770349BF" w:rsidR="009562B2" w:rsidRPr="009562B2" w:rsidRDefault="009562B2" w:rsidP="008C1AB6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*</w:t>
      </w:r>
      <w:r>
        <w:rPr>
          <w:sz w:val="24"/>
          <w:szCs w:val="24"/>
          <w:lang w:val="en-GB"/>
        </w:rPr>
        <w:t>Modelled with log2</w:t>
      </w:r>
    </w:p>
    <w:p w14:paraId="3AEF6875" w14:textId="5D0058F5" w:rsidR="008C1AB6" w:rsidRDefault="008C1AB6" w:rsidP="008C1AB6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 xml:space="preserve">History of cardiovascular disease (CVD) were defined as </w:t>
      </w:r>
      <w:r w:rsidR="00095F95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 xml:space="preserve">history of heart failure, myocardial infarction, or stroke. </w:t>
      </w:r>
    </w:p>
    <w:p w14:paraId="0D8715AB" w14:textId="77777777" w:rsidR="008C1AB6" w:rsidRDefault="008C1AB6" w:rsidP="008C1AB6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>
        <w:rPr>
          <w:sz w:val="24"/>
          <w:szCs w:val="24"/>
          <w:lang w:val="en-GB"/>
        </w:rPr>
        <w:t>The MELD score was modelled as a three-knot cubic spline.</w:t>
      </w:r>
    </w:p>
    <w:p w14:paraId="1FC90E74" w14:textId="640847A2" w:rsidR="00A37FFC" w:rsidRPr="00E10E4C" w:rsidRDefault="008C1AB6" w:rsidP="008C1AB6">
      <w:pPr>
        <w:rPr>
          <w:sz w:val="32"/>
          <w:szCs w:val="32"/>
          <w:lang w:val="en-GB"/>
        </w:rPr>
      </w:pPr>
      <w:r w:rsidRPr="00626448">
        <w:rPr>
          <w:sz w:val="24"/>
          <w:szCs w:val="24"/>
          <w:lang w:val="en-GB"/>
        </w:rPr>
        <w:t>HR = hazard ratio, CI = confidence interval</w:t>
      </w:r>
      <w:r w:rsidR="000717ED">
        <w:rPr>
          <w:sz w:val="24"/>
          <w:szCs w:val="24"/>
          <w:lang w:val="en-GB"/>
        </w:rPr>
        <w:t>, MELD = model for end-stage liver disease.</w:t>
      </w:r>
    </w:p>
    <w:p w14:paraId="1DE0CB9C" w14:textId="287A4EFC" w:rsidR="00617D07" w:rsidRDefault="00617D07" w:rsidP="00EC4F0F">
      <w:pPr>
        <w:rPr>
          <w:sz w:val="24"/>
          <w:szCs w:val="24"/>
          <w:lang w:val="en-GB"/>
        </w:rPr>
      </w:pPr>
    </w:p>
    <w:p w14:paraId="439563B8" w14:textId="0FC3AF8F" w:rsidR="00C13A7E" w:rsidRPr="00B951E7" w:rsidRDefault="00C13A7E" w:rsidP="00C13A7E">
      <w:pPr>
        <w:rPr>
          <w:sz w:val="24"/>
          <w:szCs w:val="24"/>
          <w:lang w:val="en-GB"/>
        </w:rPr>
      </w:pPr>
      <w:r w:rsidRPr="00B951E7">
        <w:rPr>
          <w:b/>
          <w:bCs/>
          <w:sz w:val="24"/>
          <w:szCs w:val="24"/>
          <w:lang w:val="en-GB"/>
        </w:rPr>
        <w:lastRenderedPageBreak/>
        <w:t xml:space="preserve">Supplemental Table </w:t>
      </w:r>
      <w:r w:rsidR="00B42335">
        <w:rPr>
          <w:b/>
          <w:bCs/>
          <w:sz w:val="24"/>
          <w:szCs w:val="24"/>
          <w:lang w:val="en-GB"/>
        </w:rPr>
        <w:t>25</w:t>
      </w:r>
      <w:r w:rsidRPr="00B951E7">
        <w:rPr>
          <w:b/>
          <w:bCs/>
          <w:sz w:val="24"/>
          <w:szCs w:val="24"/>
          <w:lang w:val="en-GB"/>
        </w:rPr>
        <w:t>:</w:t>
      </w:r>
      <w:r w:rsidRPr="00B951E7">
        <w:rPr>
          <w:sz w:val="24"/>
          <w:szCs w:val="24"/>
          <w:lang w:val="en-GB"/>
        </w:rPr>
        <w:t xml:space="preserve"> NO biomarkers and 30-day mortality – Univariate Cox regression</w:t>
      </w:r>
      <w:r w:rsidR="00B135E1">
        <w:rPr>
          <w:sz w:val="24"/>
          <w:szCs w:val="24"/>
          <w:lang w:val="en-GB"/>
        </w:rPr>
        <w:t>s</w:t>
      </w:r>
    </w:p>
    <w:p w14:paraId="551F5080" w14:textId="77777777" w:rsidR="00C13A7E" w:rsidRPr="00B951E7" w:rsidRDefault="00C13A7E" w:rsidP="00C13A7E">
      <w:pPr>
        <w:rPr>
          <w:sz w:val="24"/>
          <w:szCs w:val="24"/>
          <w:lang w:val="en-GB"/>
        </w:rPr>
      </w:pPr>
      <w:r w:rsidRPr="00B951E7">
        <w:rPr>
          <w:sz w:val="24"/>
          <w:szCs w:val="24"/>
          <w:lang w:val="en-GB"/>
        </w:rPr>
        <w:t>All n = 51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C13A7E" w14:paraId="5498BB1B" w14:textId="77777777" w:rsidTr="000B172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0235B" w14:textId="77777777" w:rsidR="00C13A7E" w:rsidRPr="0065088B" w:rsidRDefault="00C13A7E" w:rsidP="000B172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92044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Unadjusted </w:t>
            </w:r>
            <w:r w:rsidRPr="0065088B">
              <w:rPr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7B21D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>P value</w:t>
            </w:r>
          </w:p>
        </w:tc>
      </w:tr>
      <w:tr w:rsidR="00C13A7E" w14:paraId="6ED5683D" w14:textId="77777777" w:rsidTr="000B172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ED9F9" w14:textId="77777777" w:rsidR="00C13A7E" w:rsidRPr="00D66F51" w:rsidRDefault="00C13A7E" w:rsidP="000B172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DMA </w:t>
            </w:r>
            <w:r>
              <w:rPr>
                <w:sz w:val="24"/>
                <w:szCs w:val="24"/>
                <w:lang w:val="en-GB"/>
              </w:rPr>
              <w:t>change day 1-3*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CCCCC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5 (0.21-0.95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96F73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9</w:t>
            </w:r>
          </w:p>
        </w:tc>
      </w:tr>
      <w:tr w:rsidR="00C13A7E" w14:paraId="79887EBC" w14:textId="77777777" w:rsidTr="000B172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C0CE7B8" w14:textId="77777777" w:rsidR="00C13A7E" w:rsidRPr="00D66F51" w:rsidRDefault="00C13A7E" w:rsidP="000B172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SDMA </w:t>
            </w:r>
            <w:r>
              <w:rPr>
                <w:sz w:val="24"/>
                <w:szCs w:val="24"/>
                <w:lang w:val="en-GB"/>
              </w:rPr>
              <w:t>change day 1-3*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22458C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1 (0.55-2.2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BD3058B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6</w:t>
            </w:r>
          </w:p>
        </w:tc>
      </w:tr>
      <w:tr w:rsidR="00C13A7E" w14:paraId="1145F6BE" w14:textId="77777777" w:rsidTr="000B172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472D8F4" w14:textId="77777777" w:rsidR="00C13A7E" w:rsidRPr="00D66F51" w:rsidRDefault="00C13A7E" w:rsidP="000B172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rginine </w:t>
            </w:r>
            <w:r>
              <w:rPr>
                <w:sz w:val="24"/>
                <w:szCs w:val="24"/>
                <w:lang w:val="en-GB"/>
              </w:rPr>
              <w:t>change day 1-3*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F9B66C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0 (0.44-1.1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AD82666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3</w:t>
            </w:r>
          </w:p>
        </w:tc>
      </w:tr>
      <w:tr w:rsidR="00C13A7E" w14:paraId="6A7BBB6F" w14:textId="77777777" w:rsidTr="000B172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788C7" w14:textId="77777777" w:rsidR="00C13A7E" w:rsidRPr="00D66F51" w:rsidRDefault="00C13A7E" w:rsidP="000B172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Homoarginine </w:t>
            </w:r>
            <w:r>
              <w:rPr>
                <w:sz w:val="24"/>
                <w:szCs w:val="24"/>
                <w:lang w:val="en-GB"/>
              </w:rPr>
              <w:t>change day 1-3*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70525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6 (0.43-1.34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D47E4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5</w:t>
            </w:r>
          </w:p>
        </w:tc>
      </w:tr>
      <w:tr w:rsidR="00C13A7E" w14:paraId="353380AD" w14:textId="77777777" w:rsidTr="000B172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287B6" w14:textId="77777777" w:rsidR="00C13A7E" w:rsidRPr="00D66F51" w:rsidRDefault="00C13A7E" w:rsidP="000B172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DMA </w:t>
            </w:r>
            <w:r>
              <w:rPr>
                <w:sz w:val="24"/>
                <w:szCs w:val="24"/>
                <w:lang w:val="en-GB"/>
              </w:rPr>
              <w:t>admission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D2AA8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92 (1.38-2.69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A4B31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C13A7E" w14:paraId="1299498F" w14:textId="77777777" w:rsidTr="000B172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3DC3994" w14:textId="77777777" w:rsidR="00C13A7E" w:rsidRPr="00D66F51" w:rsidRDefault="00C13A7E" w:rsidP="000B172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SDMA </w:t>
            </w:r>
            <w:r>
              <w:rPr>
                <w:sz w:val="24"/>
                <w:szCs w:val="24"/>
                <w:lang w:val="en-GB"/>
              </w:rPr>
              <w:t>admission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99963F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0 (1.22-1.8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9259A32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C13A7E" w14:paraId="219F428D" w14:textId="77777777" w:rsidTr="000B172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DA7B1D1" w14:textId="77777777" w:rsidR="00C13A7E" w:rsidRPr="00D66F51" w:rsidRDefault="00C13A7E" w:rsidP="000B172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Arginine </w:t>
            </w:r>
            <w:r>
              <w:rPr>
                <w:sz w:val="24"/>
                <w:szCs w:val="24"/>
                <w:lang w:val="en-GB"/>
              </w:rPr>
              <w:t>admission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5D619D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2 (0.97-1.5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A7690D7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98</w:t>
            </w:r>
          </w:p>
        </w:tc>
      </w:tr>
      <w:tr w:rsidR="00C13A7E" w14:paraId="41E0E367" w14:textId="77777777" w:rsidTr="000B172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8E8C5" w14:textId="77777777" w:rsidR="00C13A7E" w:rsidRPr="00D66F51" w:rsidRDefault="00C13A7E" w:rsidP="000B172B">
            <w:pPr>
              <w:rPr>
                <w:sz w:val="24"/>
                <w:szCs w:val="24"/>
                <w:vertAlign w:val="superscript"/>
                <w:lang w:val="en-GB"/>
              </w:rPr>
            </w:pPr>
            <w:r w:rsidRPr="0065088B">
              <w:rPr>
                <w:sz w:val="24"/>
                <w:szCs w:val="24"/>
                <w:lang w:val="en-GB"/>
              </w:rPr>
              <w:t xml:space="preserve">Homoarginine </w:t>
            </w:r>
            <w:r>
              <w:rPr>
                <w:sz w:val="24"/>
                <w:szCs w:val="24"/>
                <w:lang w:val="en-GB"/>
              </w:rPr>
              <w:t>admission</w:t>
            </w:r>
            <w:r>
              <w:rPr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6CDB2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0 (0.93-1.3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DF085" w14:textId="77777777" w:rsidR="00C13A7E" w:rsidRPr="0065088B" w:rsidRDefault="00C13A7E" w:rsidP="000B172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6</w:t>
            </w:r>
          </w:p>
        </w:tc>
      </w:tr>
    </w:tbl>
    <w:p w14:paraId="6B80AC06" w14:textId="7473C669" w:rsidR="00C13A7E" w:rsidRDefault="00C13A7E" w:rsidP="00C13A7E">
      <w:pPr>
        <w:spacing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</w:t>
      </w:r>
      <w:r w:rsidR="009562B2">
        <w:rPr>
          <w:sz w:val="24"/>
          <w:szCs w:val="24"/>
          <w:lang w:val="en-GB"/>
        </w:rPr>
        <w:t xml:space="preserve">The change from </w:t>
      </w:r>
      <w:r w:rsidR="00B135E1">
        <w:rPr>
          <w:sz w:val="24"/>
          <w:szCs w:val="24"/>
          <w:lang w:val="en-GB"/>
        </w:rPr>
        <w:t>days</w:t>
      </w:r>
      <w:r w:rsidR="009562B2">
        <w:rPr>
          <w:sz w:val="24"/>
          <w:szCs w:val="24"/>
          <w:lang w:val="en-GB"/>
        </w:rPr>
        <w:t xml:space="preserve"> 1-3 was estimated as a slope from a linear model for each patient</w:t>
      </w:r>
      <w:r w:rsidRPr="001A1A3F">
        <w:rPr>
          <w:sz w:val="24"/>
          <w:szCs w:val="24"/>
          <w:lang w:val="en-GB"/>
        </w:rPr>
        <w:t xml:space="preserve">. </w:t>
      </w:r>
    </w:p>
    <w:p w14:paraId="42545891" w14:textId="77777777" w:rsidR="00C13A7E" w:rsidRDefault="00C13A7E" w:rsidP="00C13A7E">
      <w:pPr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$</w:t>
      </w:r>
      <w:r w:rsidRPr="00626448">
        <w:rPr>
          <w:sz w:val="24"/>
          <w:szCs w:val="24"/>
          <w:lang w:val="en-GB"/>
        </w:rPr>
        <w:t xml:space="preserve">All NO markers (change day 1-3 and admission) were </w:t>
      </w:r>
      <w:r>
        <w:rPr>
          <w:sz w:val="24"/>
          <w:szCs w:val="24"/>
          <w:lang w:val="en-GB"/>
        </w:rPr>
        <w:t xml:space="preserve">transformed with log2 and </w:t>
      </w:r>
      <w:proofErr w:type="spellStart"/>
      <w:r>
        <w:rPr>
          <w:sz w:val="24"/>
          <w:szCs w:val="24"/>
          <w:lang w:val="en-GB"/>
        </w:rPr>
        <w:t>analyzed</w:t>
      </w:r>
      <w:proofErr w:type="spellEnd"/>
      <w:r w:rsidRPr="00626448">
        <w:rPr>
          <w:sz w:val="24"/>
          <w:szCs w:val="24"/>
          <w:lang w:val="en-GB"/>
        </w:rPr>
        <w:t xml:space="preserve"> separately</w:t>
      </w:r>
      <w:r>
        <w:rPr>
          <w:sz w:val="24"/>
          <w:szCs w:val="24"/>
          <w:lang w:val="en-GB"/>
        </w:rPr>
        <w:t xml:space="preserve"> in univariate Cox regressions</w:t>
      </w:r>
      <w:r w:rsidRPr="00626448">
        <w:rPr>
          <w:sz w:val="24"/>
          <w:szCs w:val="24"/>
          <w:lang w:val="en-GB"/>
        </w:rPr>
        <w:t xml:space="preserve">. </w:t>
      </w:r>
    </w:p>
    <w:p w14:paraId="19CDF625" w14:textId="1C2621C4" w:rsidR="00C13A7E" w:rsidRPr="001221BD" w:rsidRDefault="00C13A7E" w:rsidP="00C13A7E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NO = nitric oxide, </w:t>
      </w:r>
      <w:r w:rsidRPr="00626448">
        <w:rPr>
          <w:sz w:val="24"/>
          <w:szCs w:val="24"/>
          <w:lang w:val="en-GB"/>
        </w:rPr>
        <w:t>HR = hazard ratio, CI = confidence interval, ADMA = asymmetric dimethylarginine, SDMA = symmetric dimethylarginine</w:t>
      </w:r>
      <w:r w:rsidR="000717ED">
        <w:rPr>
          <w:sz w:val="24"/>
          <w:szCs w:val="24"/>
          <w:lang w:val="en-GB"/>
        </w:rPr>
        <w:t>.</w:t>
      </w:r>
    </w:p>
    <w:sectPr w:rsidR="00C13A7E" w:rsidRPr="001221BD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B3B45" w14:textId="77777777" w:rsidR="00CA229F" w:rsidRDefault="00CA229F" w:rsidP="00CA229F">
      <w:pPr>
        <w:spacing w:after="0" w:line="240" w:lineRule="auto"/>
      </w:pPr>
      <w:r>
        <w:separator/>
      </w:r>
    </w:p>
  </w:endnote>
  <w:endnote w:type="continuationSeparator" w:id="0">
    <w:p w14:paraId="063F07A2" w14:textId="77777777" w:rsidR="00CA229F" w:rsidRDefault="00CA229F" w:rsidP="00CA2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7443380"/>
      <w:docPartObj>
        <w:docPartGallery w:val="Page Numbers (Bottom of Page)"/>
        <w:docPartUnique/>
      </w:docPartObj>
    </w:sdtPr>
    <w:sdtEndPr/>
    <w:sdtContent>
      <w:p w14:paraId="257DC584" w14:textId="11BDB733" w:rsidR="00CA229F" w:rsidRDefault="00CA229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2C794D" w14:textId="77777777" w:rsidR="00CA229F" w:rsidRDefault="00CA229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5B393" w14:textId="77777777" w:rsidR="00CA229F" w:rsidRDefault="00CA229F" w:rsidP="00CA229F">
      <w:pPr>
        <w:spacing w:after="0" w:line="240" w:lineRule="auto"/>
      </w:pPr>
      <w:r>
        <w:separator/>
      </w:r>
    </w:p>
  </w:footnote>
  <w:footnote w:type="continuationSeparator" w:id="0">
    <w:p w14:paraId="1EF08781" w14:textId="77777777" w:rsidR="00CA229F" w:rsidRDefault="00CA229F" w:rsidP="00CA22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CAC"/>
    <w:rsid w:val="00016C67"/>
    <w:rsid w:val="000717ED"/>
    <w:rsid w:val="00075877"/>
    <w:rsid w:val="00095F95"/>
    <w:rsid w:val="000A4EE6"/>
    <w:rsid w:val="000B4CF0"/>
    <w:rsid w:val="000C6381"/>
    <w:rsid w:val="00106AE8"/>
    <w:rsid w:val="00112C6A"/>
    <w:rsid w:val="001221BD"/>
    <w:rsid w:val="00132D47"/>
    <w:rsid w:val="00194D9C"/>
    <w:rsid w:val="001D2ED6"/>
    <w:rsid w:val="001F15BE"/>
    <w:rsid w:val="002269B3"/>
    <w:rsid w:val="00233510"/>
    <w:rsid w:val="00246CA6"/>
    <w:rsid w:val="002527F2"/>
    <w:rsid w:val="002553E6"/>
    <w:rsid w:val="002A6E63"/>
    <w:rsid w:val="002B1836"/>
    <w:rsid w:val="00307A61"/>
    <w:rsid w:val="00325F50"/>
    <w:rsid w:val="003F402F"/>
    <w:rsid w:val="004A3F00"/>
    <w:rsid w:val="004F2A72"/>
    <w:rsid w:val="00500583"/>
    <w:rsid w:val="00573DD3"/>
    <w:rsid w:val="00591D61"/>
    <w:rsid w:val="005A058F"/>
    <w:rsid w:val="005C3DCC"/>
    <w:rsid w:val="00617D07"/>
    <w:rsid w:val="00670099"/>
    <w:rsid w:val="006839EE"/>
    <w:rsid w:val="006A118D"/>
    <w:rsid w:val="006B74DC"/>
    <w:rsid w:val="0073381C"/>
    <w:rsid w:val="00751356"/>
    <w:rsid w:val="00761864"/>
    <w:rsid w:val="00797715"/>
    <w:rsid w:val="0081180A"/>
    <w:rsid w:val="008C1AB6"/>
    <w:rsid w:val="0090628C"/>
    <w:rsid w:val="00926248"/>
    <w:rsid w:val="009562B2"/>
    <w:rsid w:val="009A3830"/>
    <w:rsid w:val="009B61D5"/>
    <w:rsid w:val="009C110D"/>
    <w:rsid w:val="00A22C33"/>
    <w:rsid w:val="00A37FFC"/>
    <w:rsid w:val="00A467C8"/>
    <w:rsid w:val="00A64498"/>
    <w:rsid w:val="00A81387"/>
    <w:rsid w:val="00A8498C"/>
    <w:rsid w:val="00B135E1"/>
    <w:rsid w:val="00B350FC"/>
    <w:rsid w:val="00B42335"/>
    <w:rsid w:val="00B83EEB"/>
    <w:rsid w:val="00B951E7"/>
    <w:rsid w:val="00BA1F8D"/>
    <w:rsid w:val="00BA7D8F"/>
    <w:rsid w:val="00BC6B78"/>
    <w:rsid w:val="00BC7551"/>
    <w:rsid w:val="00C13A7E"/>
    <w:rsid w:val="00C24E1D"/>
    <w:rsid w:val="00C32DC3"/>
    <w:rsid w:val="00CA229F"/>
    <w:rsid w:val="00CD0233"/>
    <w:rsid w:val="00CF2819"/>
    <w:rsid w:val="00D70000"/>
    <w:rsid w:val="00D73E8C"/>
    <w:rsid w:val="00DC0CEF"/>
    <w:rsid w:val="00E42CAC"/>
    <w:rsid w:val="00E72D25"/>
    <w:rsid w:val="00EC4F0F"/>
    <w:rsid w:val="00F420EA"/>
    <w:rsid w:val="00F93B08"/>
    <w:rsid w:val="00FB1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36213A"/>
  <w15:chartTrackingRefBased/>
  <w15:docId w15:val="{9FB93D3E-86A7-4C25-858A-A577C790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CA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42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unhideWhenUsed/>
    <w:rsid w:val="00DC0C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DC0CEF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nd-iwgdh3b">
    <w:name w:val="gnd-iwgdh3b"/>
    <w:basedOn w:val="Standardskrifttypeiafsnit"/>
    <w:rsid w:val="00DC0CEF"/>
  </w:style>
  <w:style w:type="character" w:customStyle="1" w:styleId="gnd-iwgdn2b">
    <w:name w:val="gnd-iwgdn2b"/>
    <w:basedOn w:val="Standardskrifttypeiafsnit"/>
    <w:rsid w:val="00D73E8C"/>
  </w:style>
  <w:style w:type="character" w:customStyle="1" w:styleId="gnd-iwgdo3b">
    <w:name w:val="gnd-iwgdo3b"/>
    <w:basedOn w:val="Standardskrifttypeiafsnit"/>
    <w:rsid w:val="00D73E8C"/>
  </w:style>
  <w:style w:type="paragraph" w:styleId="Sidehoved">
    <w:name w:val="header"/>
    <w:basedOn w:val="Normal"/>
    <w:link w:val="SidehovedTegn"/>
    <w:uiPriority w:val="99"/>
    <w:unhideWhenUsed/>
    <w:rsid w:val="00CA22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A229F"/>
  </w:style>
  <w:style w:type="paragraph" w:styleId="Sidefod">
    <w:name w:val="footer"/>
    <w:basedOn w:val="Normal"/>
    <w:link w:val="SidefodTegn"/>
    <w:uiPriority w:val="99"/>
    <w:unhideWhenUsed/>
    <w:rsid w:val="00CA22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229F"/>
  </w:style>
  <w:style w:type="character" w:styleId="Kommentarhenvisning">
    <w:name w:val="annotation reference"/>
    <w:basedOn w:val="Standardskrifttypeiafsnit"/>
    <w:uiPriority w:val="99"/>
    <w:semiHidden/>
    <w:unhideWhenUsed/>
    <w:rsid w:val="008C1AB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C1AB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C1AB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C1AB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C1A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8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284</Words>
  <Characters>7098</Characters>
  <Application>Microsoft Office Word</Application>
  <DocSecurity>0</DocSecurity>
  <Lines>390</Lines>
  <Paragraphs>3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Myglegård Mortensen</dc:creator>
  <cp:keywords/>
  <dc:description/>
  <cp:lastModifiedBy>Karoline Myglegård Mortensen</cp:lastModifiedBy>
  <cp:revision>11</cp:revision>
  <dcterms:created xsi:type="dcterms:W3CDTF">2024-01-25T14:13:00Z</dcterms:created>
  <dcterms:modified xsi:type="dcterms:W3CDTF">2024-03-1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99b5b64a24f441a596e2321c7ec7458681fc128e55a72a3914fc118cdb5ca0</vt:lpwstr>
  </property>
</Properties>
</file>